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B320B5" w14:textId="77777777" w:rsidR="0059553F" w:rsidRPr="0059553F" w:rsidRDefault="0059553F">
      <w:pPr>
        <w:rPr>
          <w:rFonts w:asciiTheme="majorHAnsi" w:hAnsiTheme="majorHAnsi"/>
          <w:b/>
        </w:rPr>
      </w:pPr>
    </w:p>
    <w:p w14:paraId="01FDBC8A" w14:textId="641B9D76" w:rsidR="006A148C" w:rsidRPr="0059553F" w:rsidRDefault="003A5375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Table </w:t>
      </w:r>
      <w:r w:rsidR="00AC47D2">
        <w:rPr>
          <w:rFonts w:asciiTheme="majorHAnsi" w:hAnsiTheme="majorHAnsi"/>
          <w:b/>
        </w:rPr>
        <w:t>S</w:t>
      </w:r>
      <w:r w:rsidR="0059553F" w:rsidRPr="0059553F">
        <w:rPr>
          <w:rFonts w:asciiTheme="majorHAnsi" w:hAnsiTheme="majorHAnsi"/>
          <w:b/>
        </w:rPr>
        <w:t>2</w:t>
      </w:r>
      <w:r w:rsidR="00940DB9" w:rsidRPr="0059553F">
        <w:rPr>
          <w:rFonts w:asciiTheme="majorHAnsi" w:hAnsiTheme="majorHAnsi"/>
          <w:b/>
        </w:rPr>
        <w:t>:</w:t>
      </w:r>
      <w:r w:rsidR="00492079" w:rsidRPr="0059553F">
        <w:rPr>
          <w:rFonts w:asciiTheme="majorHAnsi" w:hAnsiTheme="majorHAnsi"/>
          <w:b/>
        </w:rPr>
        <w:t xml:space="preserve"> Summary of the </w:t>
      </w:r>
      <w:r w:rsidR="00492079" w:rsidRPr="0059553F">
        <w:rPr>
          <w:rFonts w:asciiTheme="majorHAnsi" w:hAnsiTheme="majorHAnsi"/>
          <w:b/>
          <w:i/>
        </w:rPr>
        <w:t>in vitro</w:t>
      </w:r>
      <w:r w:rsidR="00492079" w:rsidRPr="0059553F">
        <w:rPr>
          <w:rFonts w:asciiTheme="majorHAnsi" w:hAnsiTheme="majorHAnsi"/>
          <w:b/>
        </w:rPr>
        <w:t xml:space="preserve"> studies discussed</w:t>
      </w:r>
    </w:p>
    <w:p w14:paraId="7E36B818" w14:textId="77777777" w:rsidR="00940DB9" w:rsidRPr="0059553F" w:rsidRDefault="00940DB9">
      <w:pPr>
        <w:rPr>
          <w:rFonts w:asciiTheme="majorHAnsi" w:hAnsi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6"/>
        <w:gridCol w:w="2787"/>
        <w:gridCol w:w="2788"/>
        <w:gridCol w:w="2786"/>
        <w:gridCol w:w="3019"/>
      </w:tblGrid>
      <w:tr w:rsidR="00940DB9" w:rsidRPr="0059553F" w14:paraId="3720EFC1" w14:textId="77777777" w:rsidTr="00DC76A2">
        <w:tc>
          <w:tcPr>
            <w:tcW w:w="2776" w:type="dxa"/>
          </w:tcPr>
          <w:p w14:paraId="1441793E" w14:textId="77777777" w:rsidR="00940DB9" w:rsidRPr="0059553F" w:rsidRDefault="00940DB9" w:rsidP="00DC76A2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59553F">
              <w:rPr>
                <w:rFonts w:asciiTheme="majorHAnsi" w:hAnsiTheme="majorHAnsi"/>
                <w:b/>
                <w:sz w:val="22"/>
                <w:szCs w:val="22"/>
              </w:rPr>
              <w:t>Author</w:t>
            </w:r>
          </w:p>
        </w:tc>
        <w:tc>
          <w:tcPr>
            <w:tcW w:w="2787" w:type="dxa"/>
          </w:tcPr>
          <w:p w14:paraId="2ED50821" w14:textId="77777777" w:rsidR="00940DB9" w:rsidRPr="0059553F" w:rsidRDefault="00940DB9" w:rsidP="00DC76A2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59553F">
              <w:rPr>
                <w:rFonts w:asciiTheme="majorHAnsi" w:hAnsiTheme="majorHAnsi"/>
                <w:b/>
                <w:i/>
                <w:sz w:val="22"/>
                <w:szCs w:val="22"/>
              </w:rPr>
              <w:t>In vitro</w:t>
            </w:r>
            <w:r w:rsidRPr="0059553F">
              <w:rPr>
                <w:rFonts w:asciiTheme="majorHAnsi" w:hAnsiTheme="majorHAnsi"/>
                <w:b/>
                <w:sz w:val="22"/>
                <w:szCs w:val="22"/>
              </w:rPr>
              <w:t xml:space="preserve"> system</w:t>
            </w:r>
          </w:p>
        </w:tc>
        <w:tc>
          <w:tcPr>
            <w:tcW w:w="2788" w:type="dxa"/>
          </w:tcPr>
          <w:p w14:paraId="3DA5B434" w14:textId="77777777" w:rsidR="00940DB9" w:rsidRPr="0059553F" w:rsidRDefault="00940DB9" w:rsidP="00DC76A2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59553F">
              <w:rPr>
                <w:rFonts w:asciiTheme="majorHAnsi" w:hAnsiTheme="majorHAnsi"/>
                <w:b/>
                <w:sz w:val="22"/>
                <w:szCs w:val="22"/>
              </w:rPr>
              <w:t>Dust source</w:t>
            </w:r>
          </w:p>
        </w:tc>
        <w:tc>
          <w:tcPr>
            <w:tcW w:w="2786" w:type="dxa"/>
          </w:tcPr>
          <w:p w14:paraId="18FEFD0B" w14:textId="5818A3FA" w:rsidR="00940DB9" w:rsidRPr="0059553F" w:rsidRDefault="00940DB9" w:rsidP="00DC76A2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59553F">
              <w:rPr>
                <w:rFonts w:asciiTheme="majorHAnsi" w:hAnsiTheme="majorHAnsi"/>
                <w:b/>
                <w:sz w:val="22"/>
                <w:szCs w:val="22"/>
              </w:rPr>
              <w:t>Exposure conditions</w:t>
            </w:r>
            <w:ins w:id="0" w:author="Julia Fussell" w:date="2021-06-18T13:16:00Z">
              <w:r w:rsidR="00A018F7">
                <w:rPr>
                  <w:rFonts w:asciiTheme="majorHAnsi" w:hAnsiTheme="majorHAnsi"/>
                  <w:b/>
                  <w:sz w:val="22"/>
                  <w:szCs w:val="22"/>
                </w:rPr>
                <w:t>: dose;</w:t>
              </w:r>
            </w:ins>
            <w:r w:rsidRPr="0059553F">
              <w:rPr>
                <w:rFonts w:asciiTheme="majorHAnsi" w:hAnsiTheme="majorHAnsi"/>
                <w:b/>
                <w:sz w:val="22"/>
                <w:szCs w:val="22"/>
              </w:rPr>
              <w:t xml:space="preserve"> </w:t>
            </w:r>
            <w:ins w:id="1" w:author="Julia Fussell" w:date="2021-06-18T13:16:00Z">
              <w:r w:rsidR="00DE2062">
                <w:rPr>
                  <w:rFonts w:asciiTheme="majorHAnsi" w:hAnsiTheme="majorHAnsi"/>
                  <w:b/>
                  <w:sz w:val="22"/>
                  <w:szCs w:val="22"/>
                </w:rPr>
                <w:t xml:space="preserve">dust sample </w:t>
              </w:r>
            </w:ins>
            <w:r w:rsidRPr="0059553F">
              <w:rPr>
                <w:rFonts w:asciiTheme="majorHAnsi" w:hAnsiTheme="majorHAnsi"/>
                <w:b/>
                <w:sz w:val="22"/>
                <w:szCs w:val="22"/>
              </w:rPr>
              <w:t>treatment groups</w:t>
            </w:r>
          </w:p>
        </w:tc>
        <w:tc>
          <w:tcPr>
            <w:tcW w:w="3019" w:type="dxa"/>
          </w:tcPr>
          <w:p w14:paraId="093E53C9" w14:textId="6CC5A46C" w:rsidR="00940DB9" w:rsidRPr="0059553F" w:rsidRDefault="00DE2062" w:rsidP="00DC76A2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Main f</w:t>
            </w:r>
            <w:r w:rsidR="00940DB9" w:rsidRPr="0059553F">
              <w:rPr>
                <w:rFonts w:asciiTheme="majorHAnsi" w:hAnsiTheme="majorHAnsi"/>
                <w:b/>
                <w:sz w:val="22"/>
                <w:szCs w:val="22"/>
              </w:rPr>
              <w:t>indings</w:t>
            </w:r>
          </w:p>
        </w:tc>
      </w:tr>
      <w:tr w:rsidR="00940DB9" w:rsidRPr="0059553F" w14:paraId="6054BA69" w14:textId="77777777" w:rsidTr="00DC76A2">
        <w:tc>
          <w:tcPr>
            <w:tcW w:w="14156" w:type="dxa"/>
            <w:gridSpan w:val="5"/>
          </w:tcPr>
          <w:p w14:paraId="059A9FA0" w14:textId="77777777" w:rsidR="00940DB9" w:rsidRPr="0059553F" w:rsidRDefault="00940DB9" w:rsidP="00DC76A2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  <w:p w14:paraId="17EA6ECE" w14:textId="77777777" w:rsidR="00940DB9" w:rsidRPr="0059553F" w:rsidRDefault="00940DB9" w:rsidP="00DC76A2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59553F">
              <w:rPr>
                <w:rFonts w:asciiTheme="majorHAnsi" w:hAnsiTheme="majorHAnsi"/>
                <w:b/>
                <w:sz w:val="22"/>
                <w:szCs w:val="22"/>
              </w:rPr>
              <w:t>RESPIRATORY AND IMMUNE SYSTEMS</w:t>
            </w:r>
          </w:p>
          <w:p w14:paraId="17A998B9" w14:textId="77777777" w:rsidR="00940DB9" w:rsidRPr="0059553F" w:rsidRDefault="00940DB9" w:rsidP="00DC76A2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</w:tr>
      <w:tr w:rsidR="00940DB9" w:rsidRPr="0059553F" w14:paraId="2B340192" w14:textId="77777777" w:rsidTr="00DC76A2">
        <w:tc>
          <w:tcPr>
            <w:tcW w:w="14156" w:type="dxa"/>
            <w:gridSpan w:val="5"/>
          </w:tcPr>
          <w:p w14:paraId="2D8039BE" w14:textId="77777777" w:rsidR="00940DB9" w:rsidRPr="0059553F" w:rsidRDefault="00940DB9" w:rsidP="00DC76A2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59553F">
              <w:rPr>
                <w:rFonts w:asciiTheme="majorHAnsi" w:hAnsiTheme="majorHAnsi"/>
                <w:i/>
                <w:sz w:val="22"/>
                <w:szCs w:val="22"/>
                <w:lang w:val="en-US"/>
              </w:rPr>
              <w:t>Epithelial cell activation &amp; eosinophil migration</w:t>
            </w:r>
          </w:p>
        </w:tc>
      </w:tr>
      <w:tr w:rsidR="00940DB9" w:rsidRPr="0059553F" w14:paraId="6C798039" w14:textId="77777777" w:rsidTr="00DC76A2">
        <w:tc>
          <w:tcPr>
            <w:tcW w:w="2776" w:type="dxa"/>
          </w:tcPr>
          <w:p w14:paraId="052D05D3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Shin et al 2013</w:t>
            </w:r>
          </w:p>
        </w:tc>
        <w:tc>
          <w:tcPr>
            <w:tcW w:w="2787" w:type="dxa"/>
          </w:tcPr>
          <w:p w14:paraId="2B452394" w14:textId="77777777" w:rsidR="00940DB9" w:rsidRPr="0059553F" w:rsidRDefault="00940DB9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Cultured human bronchial epithelial cells (BEAS-2B)</w:t>
            </w:r>
          </w:p>
          <w:p w14:paraId="1672B9E3" w14:textId="77777777" w:rsidR="00940DB9" w:rsidRPr="0059553F" w:rsidRDefault="00940DB9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4A51FA21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Eosinophils</w:t>
            </w:r>
            <w:proofErr w:type="spellEnd"/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isolated from normal human volunteers</w:t>
            </w:r>
          </w:p>
        </w:tc>
        <w:tc>
          <w:tcPr>
            <w:tcW w:w="2788" w:type="dxa"/>
          </w:tcPr>
          <w:p w14:paraId="45F59476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ASD collected from Gobi Desert (GB)</w:t>
            </w:r>
          </w:p>
          <w:p w14:paraId="794D4FDA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25FD47FF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AASD sampled from Incheon, Korea (PM</w:t>
            </w:r>
            <w:r w:rsidRPr="0059553F">
              <w:rPr>
                <w:rFonts w:asciiTheme="majorHAnsi" w:hAnsiTheme="majorHAnsi"/>
                <w:sz w:val="22"/>
                <w:szCs w:val="22"/>
                <w:vertAlign w:val="subscript"/>
              </w:rPr>
              <w:t>50</w:t>
            </w:r>
            <w:r w:rsidRPr="0059553F">
              <w:rPr>
                <w:rFonts w:asciiTheme="majorHAnsi" w:hAnsiTheme="majorHAnsi"/>
                <w:sz w:val="22"/>
                <w:szCs w:val="22"/>
              </w:rPr>
              <w:t>)</w:t>
            </w:r>
          </w:p>
          <w:p w14:paraId="00BFC766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58514BA6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Smaller H-AASD (PM</w:t>
            </w:r>
            <w:r w:rsidRPr="0059553F">
              <w:rPr>
                <w:rFonts w:asciiTheme="majorHAnsi" w:hAnsiTheme="majorHAnsi"/>
                <w:sz w:val="22"/>
                <w:szCs w:val="22"/>
                <w:vertAlign w:val="subscript"/>
              </w:rPr>
              <w:t>10</w:t>
            </w:r>
            <w:r w:rsidRPr="0059553F">
              <w:rPr>
                <w:rFonts w:asciiTheme="majorHAnsi" w:hAnsiTheme="majorHAnsi"/>
                <w:sz w:val="22"/>
                <w:szCs w:val="22"/>
              </w:rPr>
              <w:t>)</w:t>
            </w:r>
          </w:p>
          <w:p w14:paraId="41D016F7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786" w:type="dxa"/>
          </w:tcPr>
          <w:p w14:paraId="670DEA1B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 xml:space="preserve">10-100 </w:t>
            </w:r>
            <w:r w:rsidRPr="0059553F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g/ml; 24 &amp; 48 h</w:t>
            </w:r>
          </w:p>
          <w:p w14:paraId="1BDAE8A0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7D481D3F" w14:textId="77777777" w:rsidR="00211237" w:rsidRDefault="00211237" w:rsidP="00DC76A2">
            <w:pPr>
              <w:rPr>
                <w:ins w:id="2" w:author="Julia Fussell" w:date="2021-06-18T13:55:00Z"/>
                <w:rFonts w:asciiTheme="majorHAnsi" w:hAnsiTheme="majorHAnsi"/>
                <w:sz w:val="22"/>
                <w:szCs w:val="22"/>
                <w:lang w:val="en-US"/>
              </w:rPr>
            </w:pPr>
            <w:ins w:id="3" w:author="Julia Fussell" w:date="2021-06-18T13:55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>Treatment groups:</w:t>
              </w:r>
            </w:ins>
          </w:p>
          <w:p w14:paraId="381AFB4C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GB</w:t>
            </w:r>
          </w:p>
          <w:p w14:paraId="7E275CC9" w14:textId="3AC7CE4F" w:rsidR="00940DB9" w:rsidRPr="0059553F" w:rsidRDefault="00AF19C1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ins w:id="4" w:author="Julia Fussell" w:date="2021-06-18T13:35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AASD </w:t>
              </w:r>
            </w:ins>
            <w:r w:rsidR="00940DB9" w:rsidRPr="0059553F">
              <w:rPr>
                <w:rFonts w:asciiTheme="majorHAnsi" w:hAnsiTheme="majorHAnsi"/>
                <w:sz w:val="22"/>
                <w:szCs w:val="22"/>
                <w:lang w:val="en-US"/>
              </w:rPr>
              <w:t>PM</w:t>
            </w:r>
            <w:r w:rsidR="00940DB9" w:rsidRPr="0059553F">
              <w:rPr>
                <w:rFonts w:asciiTheme="majorHAnsi" w:hAnsiTheme="majorHAnsi"/>
                <w:sz w:val="22"/>
                <w:szCs w:val="22"/>
                <w:vertAlign w:val="subscript"/>
                <w:lang w:val="en-US"/>
              </w:rPr>
              <w:t>50</w:t>
            </w:r>
          </w:p>
          <w:p w14:paraId="471F847A" w14:textId="1E4275AF" w:rsidR="00940DB9" w:rsidRPr="0059553F" w:rsidRDefault="00AF19C1" w:rsidP="00DC76A2">
            <w:pPr>
              <w:rPr>
                <w:rFonts w:asciiTheme="majorHAnsi" w:hAnsiTheme="majorHAnsi"/>
                <w:sz w:val="22"/>
                <w:szCs w:val="22"/>
                <w:vertAlign w:val="subscript"/>
                <w:lang w:val="en-US"/>
              </w:rPr>
            </w:pPr>
            <w:ins w:id="5" w:author="Julia Fussell" w:date="2021-06-18T13:35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H-AASD </w:t>
              </w:r>
            </w:ins>
            <w:r w:rsidR="00940DB9" w:rsidRPr="0059553F">
              <w:rPr>
                <w:rFonts w:asciiTheme="majorHAnsi" w:hAnsiTheme="majorHAnsi"/>
                <w:sz w:val="22"/>
                <w:szCs w:val="22"/>
                <w:lang w:val="en-US"/>
              </w:rPr>
              <w:t>PM</w:t>
            </w:r>
            <w:r w:rsidR="00940DB9" w:rsidRPr="0059553F">
              <w:rPr>
                <w:rFonts w:asciiTheme="majorHAnsi" w:hAnsiTheme="majorHAnsi"/>
                <w:sz w:val="22"/>
                <w:szCs w:val="22"/>
                <w:vertAlign w:val="subscript"/>
                <w:lang w:val="en-US"/>
              </w:rPr>
              <w:t>10</w:t>
            </w:r>
          </w:p>
        </w:tc>
        <w:tc>
          <w:tcPr>
            <w:tcW w:w="3019" w:type="dxa"/>
          </w:tcPr>
          <w:p w14:paraId="1F2A2718" w14:textId="76A96AE6" w:rsidR="00940DB9" w:rsidRPr="0059553F" w:rsidRDefault="00AF19C1" w:rsidP="00DC76A2">
            <w:pPr>
              <w:rPr>
                <w:rFonts w:asciiTheme="majorHAnsi" w:hAnsiTheme="majorHAnsi"/>
                <w:sz w:val="22"/>
                <w:szCs w:val="22"/>
                <w:vertAlign w:val="subscript"/>
                <w:lang w:val="en-US"/>
              </w:rPr>
            </w:pPr>
            <w:ins w:id="6" w:author="Julia Fussell" w:date="2021-06-18T13:37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AASD </w:t>
              </w:r>
            </w:ins>
            <w:r w:rsidR="00940DB9" w:rsidRPr="0059553F">
              <w:rPr>
                <w:rFonts w:asciiTheme="majorHAnsi" w:hAnsiTheme="majorHAnsi"/>
                <w:sz w:val="22"/>
                <w:szCs w:val="22"/>
                <w:lang w:val="en-US"/>
              </w:rPr>
              <w:t>PM</w:t>
            </w:r>
            <w:r w:rsidR="00940DB9" w:rsidRPr="0059553F">
              <w:rPr>
                <w:rFonts w:asciiTheme="majorHAnsi" w:hAnsiTheme="majorHAnsi"/>
                <w:sz w:val="22"/>
                <w:szCs w:val="22"/>
                <w:vertAlign w:val="subscript"/>
                <w:lang w:val="en-US"/>
              </w:rPr>
              <w:t>50</w:t>
            </w:r>
            <w:r w:rsidR="00940DB9" w:rsidRPr="0059553F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&amp; PM</w:t>
            </w:r>
            <w:r w:rsidR="00940DB9" w:rsidRPr="0059553F">
              <w:rPr>
                <w:rFonts w:asciiTheme="majorHAnsi" w:hAnsiTheme="majorHAnsi"/>
                <w:sz w:val="22"/>
                <w:szCs w:val="22"/>
                <w:vertAlign w:val="subscript"/>
                <w:lang w:val="en-US"/>
              </w:rPr>
              <w:t>10</w:t>
            </w:r>
            <w:r w:rsidR="00940DB9" w:rsidRPr="0059553F">
              <w:rPr>
                <w:rFonts w:asciiTheme="majorHAnsi" w:hAnsiTheme="majorHAnsi"/>
                <w:sz w:val="22"/>
                <w:szCs w:val="22"/>
                <w:lang w:val="en-US"/>
              </w:rPr>
              <w:t>: ↑ IL-6, IL-8, RANTES production; eosinophil activation &amp; migration</w:t>
            </w:r>
          </w:p>
          <w:p w14:paraId="2F2A9757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4BA86156" w14:textId="77777777" w:rsidR="00940DB9" w:rsidRDefault="00940DB9" w:rsidP="00DC76A2">
            <w:pPr>
              <w:rPr>
                <w:ins w:id="7" w:author="Julia Fussell" w:date="2021-06-18T13:37:00Z"/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GB: ↑ IL-6</w:t>
            </w:r>
          </w:p>
          <w:p w14:paraId="15AB0CD1" w14:textId="77777777" w:rsidR="00765C40" w:rsidRDefault="00765C40" w:rsidP="00DC76A2">
            <w:pPr>
              <w:rPr>
                <w:ins w:id="8" w:author="Julia Fussell" w:date="2021-06-18T13:37:00Z"/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0FFCB35C" w14:textId="4A722C40" w:rsidR="00765C40" w:rsidRPr="0059553F" w:rsidRDefault="00765C40" w:rsidP="00765C40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ins w:id="9" w:author="Julia Fussell" w:date="2021-06-18T13:37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>Concentrations &amp;</w:t>
              </w:r>
              <w:r w:rsidRPr="00765C40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exposure times of the ASDs did not i</w:t>
              </w:r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nfluence the production of IL-6; </w:t>
              </w:r>
              <w:r w:rsidRPr="00765C40">
                <w:rPr>
                  <w:rFonts w:asciiTheme="majorHAnsi" w:hAnsiTheme="majorHAnsi"/>
                  <w:sz w:val="22"/>
                  <w:szCs w:val="22"/>
                  <w:lang w:val="en-US"/>
                </w:rPr>
                <w:t>IL-8</w:t>
              </w:r>
            </w:ins>
            <w:ins w:id="10" w:author="Julia Fussell" w:date="2021-06-18T13:38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</w:t>
              </w:r>
            </w:ins>
            <w:ins w:id="11" w:author="Julia Fussell" w:date="2021-06-18T13:37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>production</w:t>
              </w:r>
              <w:r w:rsidRPr="00765C40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increased in concentration- and</w:t>
              </w:r>
            </w:ins>
            <w:ins w:id="12" w:author="Julia Fussell" w:date="2021-06-18T13:38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</w:t>
              </w:r>
            </w:ins>
            <w:ins w:id="13" w:author="Julia Fussell" w:date="2021-06-18T13:37:00Z">
              <w:r w:rsidRPr="00765C40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time-dependent manners. RANTES production </w:t>
              </w:r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>increased depending on</w:t>
              </w:r>
              <w:r w:rsidRPr="00765C40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exposure time, but not</w:t>
              </w:r>
            </w:ins>
            <w:ins w:id="14" w:author="Julia Fussell" w:date="2021-06-18T13:38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</w:t>
              </w:r>
            </w:ins>
            <w:ins w:id="15" w:author="Julia Fussell" w:date="2021-06-18T13:37:00Z">
              <w:r w:rsidRPr="00765C40">
                <w:rPr>
                  <w:rFonts w:asciiTheme="majorHAnsi" w:hAnsiTheme="majorHAnsi"/>
                  <w:sz w:val="22"/>
                  <w:szCs w:val="22"/>
                  <w:lang w:val="en-US"/>
                </w:rPr>
                <w:t>concentration</w:t>
              </w:r>
            </w:ins>
          </w:p>
        </w:tc>
      </w:tr>
      <w:tr w:rsidR="00940DB9" w:rsidRPr="0059553F" w14:paraId="4C4521AC" w14:textId="77777777" w:rsidTr="00DC76A2">
        <w:tc>
          <w:tcPr>
            <w:tcW w:w="2776" w:type="dxa"/>
          </w:tcPr>
          <w:p w14:paraId="0C390691" w14:textId="5296FA2A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Honda et al 2014</w:t>
            </w:r>
          </w:p>
        </w:tc>
        <w:tc>
          <w:tcPr>
            <w:tcW w:w="2787" w:type="dxa"/>
          </w:tcPr>
          <w:p w14:paraId="3CD7B849" w14:textId="53ED2743" w:rsidR="00940DB9" w:rsidRPr="0059553F" w:rsidRDefault="00940DB9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Cultured</w:t>
            </w:r>
            <w:r w:rsidR="005B40D8"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h</w:t>
            </w: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uman airway epithelial cells (BEAS-2B cells)</w:t>
            </w:r>
          </w:p>
          <w:p w14:paraId="3AC591BA" w14:textId="77777777" w:rsidR="00940DB9" w:rsidRPr="0059553F" w:rsidRDefault="00940DB9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487451CE" w14:textId="77777777" w:rsidR="00940DB9" w:rsidRPr="0059553F" w:rsidRDefault="00940DB9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lastRenderedPageBreak/>
              <w:t>BMDC from atopic prone mice</w:t>
            </w:r>
          </w:p>
          <w:p w14:paraId="31731F62" w14:textId="77777777" w:rsidR="00940DB9" w:rsidRPr="0059553F" w:rsidRDefault="00940DB9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2887BA62" w14:textId="77777777" w:rsidR="00940DB9" w:rsidRPr="0059553F" w:rsidRDefault="00940DB9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proofErr w:type="spellStart"/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Splenocytes</w:t>
            </w:r>
            <w:proofErr w:type="spellEnd"/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from atopic prone mice</w:t>
            </w:r>
          </w:p>
          <w:p w14:paraId="7A061BE3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788" w:type="dxa"/>
          </w:tcPr>
          <w:p w14:paraId="5768CEF2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lastRenderedPageBreak/>
              <w:t>AASD sampled from Kitakyushu, Japan on 2 different dates (AASD1 &amp; AASD 2)</w:t>
            </w:r>
          </w:p>
        </w:tc>
        <w:tc>
          <w:tcPr>
            <w:tcW w:w="2786" w:type="dxa"/>
          </w:tcPr>
          <w:p w14:paraId="6AD800F0" w14:textId="77777777" w:rsidR="00940DB9" w:rsidRPr="0059553F" w:rsidRDefault="00940DB9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3, 30 or 90 </w:t>
            </w: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l-GR"/>
              </w:rPr>
              <w:t>μ</w:t>
            </w: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g/ml; 4 or 24 or 72 h</w:t>
            </w:r>
          </w:p>
          <w:p w14:paraId="7BA8EE05" w14:textId="77777777" w:rsidR="00940DB9" w:rsidRPr="0059553F" w:rsidRDefault="00940DB9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0507F5E7" w14:textId="77777777" w:rsidR="00211237" w:rsidRDefault="00211237" w:rsidP="00DC76A2">
            <w:pPr>
              <w:rPr>
                <w:ins w:id="16" w:author="Julia Fussell" w:date="2021-06-18T13:55:00Z"/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ins w:id="17" w:author="Julia Fussell" w:date="2021-06-18T13:55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Treatment groups:</w:t>
              </w:r>
            </w:ins>
          </w:p>
          <w:p w14:paraId="1AC03951" w14:textId="77777777" w:rsidR="00940DB9" w:rsidRPr="0059553F" w:rsidRDefault="00940DB9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lastRenderedPageBreak/>
              <w:t>AASD1</w:t>
            </w:r>
          </w:p>
          <w:p w14:paraId="5B63A9DF" w14:textId="77777777" w:rsidR="00940DB9" w:rsidRPr="0059553F" w:rsidRDefault="00940DB9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H-AASD1</w:t>
            </w:r>
          </w:p>
          <w:p w14:paraId="1978BADD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AASD2</w:t>
            </w:r>
          </w:p>
        </w:tc>
        <w:tc>
          <w:tcPr>
            <w:tcW w:w="3019" w:type="dxa"/>
          </w:tcPr>
          <w:p w14:paraId="377B8E64" w14:textId="128D95C7" w:rsidR="004E028D" w:rsidRPr="004E028D" w:rsidRDefault="00940DB9" w:rsidP="004E028D">
            <w:pPr>
              <w:rPr>
                <w:ins w:id="18" w:author="Julia Fussell" w:date="2021-06-18T13:50:00Z"/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lastRenderedPageBreak/>
              <w:t>AASD</w:t>
            </w:r>
            <w:ins w:id="19" w:author="Julia Fussell" w:date="2021-06-18T13:40:00Z">
              <w:r w:rsidR="00765C40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1&amp;2</w:t>
              </w:r>
            </w:ins>
            <w:ins w:id="20" w:author="Julia Fussell" w:date="2021-06-18T13:42:00Z">
              <w:r w:rsidR="00765C40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:</w:t>
              </w:r>
            </w:ins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</w:t>
            </w:r>
            <w:ins w:id="21" w:author="Julia Fussell" w:date="2021-06-18T13:40:00Z">
              <w:r w:rsidR="00765C40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dose dependently</w:t>
              </w:r>
            </w:ins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</w:t>
            </w: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↓ </w:t>
            </w:r>
            <w:ins w:id="22" w:author="Julia Fussell" w:date="2021-06-18T13:42:00Z">
              <w:r w:rsidR="00765C40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cell </w:t>
              </w:r>
            </w:ins>
            <w:proofErr w:type="gramStart"/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viability </w:t>
            </w:r>
            <w:ins w:id="23" w:author="Julia Fussell" w:date="2021-06-18T13:52:00Z">
              <w:r w:rsidR="004E028D">
                <w:rPr>
                  <w:rFonts w:asciiTheme="majorHAnsi" w:hAnsiTheme="majorHAnsi"/>
                  <w:sz w:val="22"/>
                  <w:szCs w:val="22"/>
                  <w:lang w:val="en-US"/>
                </w:rPr>
                <w:t>;</w:t>
              </w:r>
              <w:proofErr w:type="gramEnd"/>
              <w:r w:rsidR="004E028D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a</w:t>
              </w:r>
            </w:ins>
            <w:ins w:id="24" w:author="Julia Fussell" w:date="2021-06-18T13:50:00Z">
              <w:r w:rsidR="004E028D" w:rsidRPr="004E028D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t a dose of </w:t>
              </w:r>
            </w:ins>
            <w:ins w:id="25" w:author="Julia Fussell" w:date="2021-06-18T13:51:00Z">
              <w:r w:rsidR="004E028D" w:rsidRPr="0059553F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90 </w:t>
              </w:r>
              <w:r w:rsidR="004E028D" w:rsidRPr="0059553F">
                <w:rPr>
                  <w:rFonts w:asciiTheme="majorHAnsi" w:hAnsiTheme="majorHAnsi"/>
                  <w:bCs/>
                  <w:iCs/>
                  <w:sz w:val="22"/>
                  <w:szCs w:val="22"/>
                  <w:lang w:val="el-GR"/>
                </w:rPr>
                <w:t>μ</w:t>
              </w:r>
              <w:r w:rsidR="004E028D" w:rsidRPr="0059553F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g/ml</w:t>
              </w:r>
              <w:r w:rsidR="004E028D" w:rsidRPr="004E028D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</w:t>
              </w:r>
              <w:r w:rsidR="004E028D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cell viability was decreased by </w:t>
              </w:r>
            </w:ins>
            <w:ins w:id="26" w:author="Julia Fussell" w:date="2021-06-18T13:50:00Z">
              <w:r w:rsidR="004E028D" w:rsidRPr="004E028D">
                <w:rPr>
                  <w:rFonts w:asciiTheme="majorHAnsi" w:hAnsiTheme="majorHAnsi"/>
                  <w:sz w:val="22"/>
                  <w:szCs w:val="22"/>
                  <w:lang w:val="en-US"/>
                </w:rPr>
                <w:t>approximate</w:t>
              </w:r>
            </w:ins>
            <w:ins w:id="27" w:author="Julia Fussell" w:date="2021-06-18T13:51:00Z">
              <w:r w:rsidR="004E028D">
                <w:rPr>
                  <w:rFonts w:asciiTheme="majorHAnsi" w:hAnsiTheme="majorHAnsi"/>
                  <w:sz w:val="22"/>
                  <w:szCs w:val="22"/>
                  <w:lang w:val="en-US"/>
                </w:rPr>
                <w:t>ly</w:t>
              </w:r>
            </w:ins>
            <w:ins w:id="28" w:author="Julia Fussell" w:date="2021-06-18T13:50:00Z">
              <w:r w:rsidR="004E028D" w:rsidRPr="004E028D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</w:t>
              </w:r>
              <w:r w:rsidR="004E028D" w:rsidRPr="004E028D">
                <w:rPr>
                  <w:rFonts w:asciiTheme="majorHAnsi" w:hAnsiTheme="majorHAnsi"/>
                  <w:sz w:val="22"/>
                  <w:szCs w:val="22"/>
                  <w:lang w:val="en-US"/>
                </w:rPr>
                <w:lastRenderedPageBreak/>
                <w:t>10–15%</w:t>
              </w:r>
            </w:ins>
          </w:p>
          <w:p w14:paraId="11B1B4FD" w14:textId="77777777" w:rsidR="004E028D" w:rsidRPr="0059553F" w:rsidRDefault="004E028D" w:rsidP="004E028D">
            <w:pPr>
              <w:rPr>
                <w:ins w:id="29" w:author="Julia Fussell" w:date="2021-06-18T13:51:00Z"/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3D93FAE3" w14:textId="39563407" w:rsidR="00940DB9" w:rsidRPr="004E028D" w:rsidRDefault="00940DB9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AASD1&amp;2</w:t>
            </w:r>
            <w:ins w:id="30" w:author="Julia Fussell" w:date="2021-06-18T13:42:00Z">
              <w:r w:rsidR="00765C40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: dose dependently </w:t>
              </w:r>
            </w:ins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↑</w:t>
            </w: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expression of IL-6, IL-8</w:t>
            </w:r>
            <w:ins w:id="31" w:author="Julia Fussell" w:date="2021-06-18T13:48:00Z">
              <w:r w:rsidR="004E028D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, </w:t>
              </w:r>
            </w:ins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ICAM-1 of BEAS-2B cells</w:t>
            </w:r>
            <w:ins w:id="32" w:author="Julia Fussell" w:date="2021-06-18T13:48:00Z">
              <w:r w:rsidR="004E028D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 and</w:t>
              </w:r>
            </w:ins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</w:t>
            </w: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</w:t>
            </w: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protein expression of DEC205</w:t>
            </w:r>
            <w:ins w:id="33" w:author="Julia Fussell" w:date="2021-06-18T13:53:00Z">
              <w:r w:rsidR="004E028D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 in BMDC</w:t>
              </w:r>
            </w:ins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</w:t>
            </w:r>
            <w:ins w:id="34" w:author="Julia Fussell" w:date="2021-06-18T13:48:00Z">
              <w:r w:rsidR="004E028D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&amp;</w:t>
              </w:r>
            </w:ins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BMDC </w:t>
            </w:r>
            <w:proofErr w:type="spellStart"/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splenocyte</w:t>
            </w:r>
            <w:proofErr w:type="spellEnd"/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proliferation</w:t>
            </w:r>
            <w:ins w:id="35" w:author="Julia Fussell" w:date="2021-06-18T13:56:00Z">
              <w:r w:rsidR="00211237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 at 72h</w:t>
              </w:r>
            </w:ins>
            <w:ins w:id="36" w:author="Julia Fussell" w:date="2021-06-18T13:53:00Z">
              <w:r w:rsidR="004E028D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; most effects at 30 &amp; 90 </w:t>
              </w:r>
            </w:ins>
            <w:ins w:id="37" w:author="Julia Fussell" w:date="2021-06-18T13:54:00Z">
              <w:r w:rsidR="004E028D">
                <w:rPr>
                  <w:rFonts w:asciiTheme="majorHAnsi" w:hAnsiTheme="majorHAnsi"/>
                  <w:bCs/>
                  <w:iCs/>
                  <w:sz w:val="22"/>
                  <w:szCs w:val="22"/>
                  <w:lang w:val="el-GR"/>
                </w:rPr>
                <w:t>μ</w:t>
              </w:r>
              <w:r w:rsidR="004E028D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g/ml</w:t>
              </w:r>
            </w:ins>
          </w:p>
          <w:p w14:paraId="710CA86F" w14:textId="77777777" w:rsidR="00940DB9" w:rsidRPr="0059553F" w:rsidRDefault="00940DB9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0DA69F97" w14:textId="3B16D506" w:rsidR="00940DB9" w:rsidRPr="0059553F" w:rsidRDefault="00940DB9" w:rsidP="004E028D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H-AASD did not change most of these </w:t>
            </w:r>
            <w:ins w:id="38" w:author="Julia Fussell" w:date="2021-06-18T13:47:00Z">
              <w:r w:rsidR="004E028D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endpoints</w:t>
              </w:r>
            </w:ins>
          </w:p>
        </w:tc>
      </w:tr>
      <w:tr w:rsidR="00940DB9" w:rsidRPr="0059553F" w14:paraId="7F480AD8" w14:textId="77777777" w:rsidTr="00DC76A2">
        <w:tc>
          <w:tcPr>
            <w:tcW w:w="2776" w:type="dxa"/>
          </w:tcPr>
          <w:p w14:paraId="132997B5" w14:textId="1D714DD3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lastRenderedPageBreak/>
              <w:t>Honda et al 2017</w:t>
            </w:r>
          </w:p>
        </w:tc>
        <w:tc>
          <w:tcPr>
            <w:tcW w:w="2787" w:type="dxa"/>
          </w:tcPr>
          <w:p w14:paraId="50F3A703" w14:textId="35FAC085" w:rsidR="00940DB9" w:rsidRPr="0059553F" w:rsidRDefault="00940DB9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Cultured</w:t>
            </w:r>
            <w:r w:rsidR="005B40D8"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h</w:t>
            </w: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uman airway epithelial cells (BEAS-2B cells)</w:t>
            </w:r>
          </w:p>
          <w:p w14:paraId="2E5B0BC9" w14:textId="77777777" w:rsidR="00940DB9" w:rsidRPr="0059553F" w:rsidRDefault="00940DB9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75DFF4DC" w14:textId="77777777" w:rsidR="00940DB9" w:rsidRPr="0059553F" w:rsidRDefault="00940DB9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BMDC from atopic prone mice</w:t>
            </w:r>
          </w:p>
          <w:p w14:paraId="2BC189C5" w14:textId="77777777" w:rsidR="00940DB9" w:rsidRPr="0059553F" w:rsidRDefault="00940DB9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3ACF0922" w14:textId="77777777" w:rsidR="00940DB9" w:rsidRPr="0059553F" w:rsidRDefault="00940DB9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proofErr w:type="spellStart"/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Splenocytes</w:t>
            </w:r>
            <w:proofErr w:type="spellEnd"/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from atopic prone mice</w:t>
            </w:r>
          </w:p>
          <w:p w14:paraId="339E2A87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788" w:type="dxa"/>
          </w:tcPr>
          <w:p w14:paraId="55D25A54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ASD collected from the Gobi Desert</w:t>
            </w:r>
          </w:p>
        </w:tc>
        <w:tc>
          <w:tcPr>
            <w:tcW w:w="2786" w:type="dxa"/>
          </w:tcPr>
          <w:p w14:paraId="01E027D4" w14:textId="75F710E8" w:rsidR="00940DB9" w:rsidRPr="0059553F" w:rsidRDefault="00940DB9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50 </w:t>
            </w: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l-GR"/>
              </w:rPr>
              <w:t>μ</w:t>
            </w: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g/ml; 24 h</w:t>
            </w:r>
          </w:p>
          <w:p w14:paraId="0F64A54B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1EC36641" w14:textId="77777777" w:rsidR="00211237" w:rsidRDefault="00211237" w:rsidP="00DC76A2">
            <w:pPr>
              <w:rPr>
                <w:ins w:id="39" w:author="Julia Fussell" w:date="2021-06-18T13:55:00Z"/>
                <w:rFonts w:asciiTheme="majorHAnsi" w:hAnsiTheme="majorHAnsi"/>
                <w:sz w:val="22"/>
                <w:szCs w:val="22"/>
              </w:rPr>
            </w:pPr>
            <w:ins w:id="40" w:author="Julia Fussell" w:date="2021-06-18T13:55:00Z">
              <w:r>
                <w:rPr>
                  <w:rFonts w:asciiTheme="majorHAnsi" w:hAnsiTheme="majorHAnsi"/>
                  <w:sz w:val="22"/>
                  <w:szCs w:val="22"/>
                </w:rPr>
                <w:t>Treatment groups:</w:t>
              </w:r>
            </w:ins>
          </w:p>
          <w:p w14:paraId="2325E759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 xml:space="preserve">H-ASD </w:t>
            </w:r>
          </w:p>
          <w:p w14:paraId="0028F530" w14:textId="2F2BBE71" w:rsidR="00940DB9" w:rsidRPr="0059553F" w:rsidRDefault="00940DB9" w:rsidP="00DC76A2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59553F">
              <w:rPr>
                <w:rFonts w:asciiTheme="majorHAnsi" w:hAnsiTheme="majorHAnsi"/>
                <w:i/>
                <w:sz w:val="22"/>
                <w:szCs w:val="22"/>
              </w:rPr>
              <w:t>B.</w:t>
            </w:r>
            <w:r w:rsidR="00CD1F13" w:rsidRPr="0059553F">
              <w:rPr>
                <w:rFonts w:asciiTheme="majorHAnsi" w:hAnsiTheme="majorHAnsi"/>
                <w:i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59553F">
              <w:rPr>
                <w:rFonts w:asciiTheme="majorHAnsi" w:hAnsiTheme="majorHAnsi"/>
                <w:i/>
                <w:sz w:val="22"/>
                <w:szCs w:val="22"/>
              </w:rPr>
              <w:t>ad</w:t>
            </w:r>
            <w:r w:rsidR="00CD1F13" w:rsidRPr="0059553F">
              <w:rPr>
                <w:rFonts w:asciiTheme="majorHAnsi" w:hAnsiTheme="majorHAnsi"/>
                <w:i/>
                <w:sz w:val="22"/>
                <w:szCs w:val="22"/>
              </w:rPr>
              <w:t>usta</w:t>
            </w:r>
            <w:proofErr w:type="spellEnd"/>
            <w:proofErr w:type="gramEnd"/>
          </w:p>
          <w:p w14:paraId="3E52DA3A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59553F">
              <w:rPr>
                <w:rFonts w:asciiTheme="majorHAnsi" w:hAnsiTheme="majorHAnsi"/>
                <w:sz w:val="22"/>
                <w:szCs w:val="22"/>
              </w:rPr>
              <w:t>BaP</w:t>
            </w:r>
            <w:proofErr w:type="spellEnd"/>
          </w:p>
          <w:p w14:paraId="0B8AA7DC" w14:textId="4BE1FAE2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H-ASD+</w:t>
            </w:r>
            <w:r w:rsidR="00CD1F13" w:rsidRPr="0059553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CD1F13" w:rsidRPr="0059553F">
              <w:rPr>
                <w:rFonts w:asciiTheme="majorHAnsi" w:hAnsiTheme="majorHAnsi"/>
                <w:i/>
                <w:sz w:val="22"/>
                <w:szCs w:val="22"/>
              </w:rPr>
              <w:t xml:space="preserve">B. </w:t>
            </w:r>
            <w:proofErr w:type="spellStart"/>
            <w:r w:rsidR="00CD1F13" w:rsidRPr="0059553F">
              <w:rPr>
                <w:rFonts w:asciiTheme="majorHAnsi" w:hAnsiTheme="majorHAnsi"/>
                <w:i/>
                <w:sz w:val="22"/>
                <w:szCs w:val="22"/>
              </w:rPr>
              <w:t>adusta</w:t>
            </w:r>
            <w:proofErr w:type="spellEnd"/>
          </w:p>
          <w:p w14:paraId="61565B0B" w14:textId="37629F85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H-ASD+</w:t>
            </w:r>
            <w:r w:rsidR="00CD1F13" w:rsidRPr="0059553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59553F">
              <w:rPr>
                <w:rFonts w:asciiTheme="majorHAnsi" w:hAnsiTheme="majorHAnsi"/>
                <w:sz w:val="22"/>
                <w:szCs w:val="22"/>
              </w:rPr>
              <w:t>BaP</w:t>
            </w:r>
            <w:proofErr w:type="spellEnd"/>
          </w:p>
        </w:tc>
        <w:tc>
          <w:tcPr>
            <w:tcW w:w="3019" w:type="dxa"/>
          </w:tcPr>
          <w:p w14:paraId="48EF90B5" w14:textId="56956480" w:rsidR="00940DB9" w:rsidRPr="0059553F" w:rsidRDefault="00CD1F13" w:rsidP="00DC76A2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59553F">
              <w:rPr>
                <w:rFonts w:asciiTheme="majorHAnsi" w:hAnsiTheme="majorHAnsi"/>
                <w:i/>
                <w:sz w:val="22"/>
                <w:szCs w:val="22"/>
              </w:rPr>
              <w:t xml:space="preserve">B. </w:t>
            </w:r>
            <w:proofErr w:type="spellStart"/>
            <w:proofErr w:type="gramStart"/>
            <w:r w:rsidRPr="0059553F">
              <w:rPr>
                <w:rFonts w:asciiTheme="majorHAnsi" w:hAnsiTheme="majorHAnsi"/>
                <w:i/>
                <w:sz w:val="22"/>
                <w:szCs w:val="22"/>
              </w:rPr>
              <w:t>adusta</w:t>
            </w:r>
            <w:proofErr w:type="spellEnd"/>
            <w:proofErr w:type="gramEnd"/>
            <w:r w:rsidR="00940DB9"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&amp; </w:t>
            </w:r>
            <w:proofErr w:type="spellStart"/>
            <w:r w:rsidR="00940DB9"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BaP</w:t>
            </w:r>
            <w:proofErr w:type="spellEnd"/>
            <w:r w:rsidR="00940DB9"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+/- H-ASD: </w:t>
            </w:r>
            <w:r w:rsidR="00940DB9" w:rsidRPr="0059553F">
              <w:rPr>
                <w:rFonts w:asciiTheme="majorHAnsi" w:hAnsiTheme="majorHAnsi"/>
                <w:sz w:val="22"/>
                <w:szCs w:val="22"/>
                <w:lang w:val="en-US"/>
              </w:rPr>
              <w:t>↑</w:t>
            </w:r>
            <w:r w:rsidR="00940DB9"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expression of CD86 &amp; DEC205 on APCs </w:t>
            </w:r>
          </w:p>
          <w:p w14:paraId="552DC256" w14:textId="77777777" w:rsidR="00310C65" w:rsidRPr="0059553F" w:rsidRDefault="00310C65" w:rsidP="00310C65">
            <w:pPr>
              <w:rPr>
                <w:ins w:id="41" w:author="Julia Fussell" w:date="2021-06-18T14:43:00Z"/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7AEA0829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No remarkable effects on activation of </w:t>
            </w:r>
            <w:proofErr w:type="spellStart"/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splenocytes</w:t>
            </w:r>
            <w:proofErr w:type="spellEnd"/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or proinflammatory responses in BEAS-2B cells</w:t>
            </w:r>
          </w:p>
        </w:tc>
      </w:tr>
      <w:tr w:rsidR="00940DB9" w:rsidRPr="0059553F" w14:paraId="4D7BC1BA" w14:textId="77777777" w:rsidTr="00DC76A2">
        <w:tc>
          <w:tcPr>
            <w:tcW w:w="14156" w:type="dxa"/>
            <w:gridSpan w:val="5"/>
          </w:tcPr>
          <w:p w14:paraId="09D50DB6" w14:textId="493693D8" w:rsidR="00940DB9" w:rsidRPr="0059553F" w:rsidRDefault="00940DB9" w:rsidP="00DC76A2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59553F">
              <w:rPr>
                <w:rFonts w:asciiTheme="majorHAnsi" w:hAnsiTheme="majorHAnsi"/>
                <w:i/>
                <w:sz w:val="22"/>
                <w:szCs w:val="22"/>
              </w:rPr>
              <w:t>Mast cell granulation &amp; cytokine release</w:t>
            </w:r>
          </w:p>
        </w:tc>
      </w:tr>
      <w:tr w:rsidR="00940DB9" w:rsidRPr="0059553F" w14:paraId="378620EE" w14:textId="77777777" w:rsidTr="00DC76A2">
        <w:tc>
          <w:tcPr>
            <w:tcW w:w="2776" w:type="dxa"/>
          </w:tcPr>
          <w:p w14:paraId="1FC3E8C5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Yamada et al 2012</w:t>
            </w:r>
          </w:p>
        </w:tc>
        <w:tc>
          <w:tcPr>
            <w:tcW w:w="2787" w:type="dxa"/>
          </w:tcPr>
          <w:p w14:paraId="39C58C22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Rat basophilic leukemia (RBL-2H3) cells</w:t>
            </w:r>
          </w:p>
        </w:tc>
        <w:tc>
          <w:tcPr>
            <w:tcW w:w="2788" w:type="dxa"/>
          </w:tcPr>
          <w:p w14:paraId="6A9DC187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AASD sampled from Naha, Fukuoka &amp; Tsukuba (Japan)</w:t>
            </w:r>
          </w:p>
        </w:tc>
        <w:tc>
          <w:tcPr>
            <w:tcW w:w="2786" w:type="dxa"/>
          </w:tcPr>
          <w:p w14:paraId="41163554" w14:textId="22508A4C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1/125 – 1/50 dilution; 16 h</w:t>
            </w:r>
          </w:p>
          <w:p w14:paraId="0C08B6D4" w14:textId="77777777" w:rsidR="00940DB9" w:rsidRDefault="00940DB9" w:rsidP="00DC76A2">
            <w:pPr>
              <w:rPr>
                <w:ins w:id="42" w:author="Julia Fussell" w:date="2021-06-18T14:44:00Z"/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43B83474" w14:textId="52015211" w:rsidR="009E5D3D" w:rsidRPr="0059553F" w:rsidRDefault="009E5D3D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ins w:id="43" w:author="Julia Fussell" w:date="2021-06-18T14:44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>Treatment groups</w:t>
              </w:r>
            </w:ins>
            <w:ins w:id="44" w:author="Julia Fussell" w:date="2021-06-18T14:45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>:</w:t>
              </w:r>
            </w:ins>
          </w:p>
          <w:p w14:paraId="4B48AFD9" w14:textId="77777777" w:rsidR="009E5D3D" w:rsidRDefault="009E5D3D" w:rsidP="00DC76A2">
            <w:pPr>
              <w:rPr>
                <w:ins w:id="45" w:author="Julia Fussell" w:date="2021-06-18T14:45:00Z"/>
                <w:rFonts w:asciiTheme="majorHAnsi" w:hAnsiTheme="majorHAnsi"/>
                <w:sz w:val="22"/>
                <w:szCs w:val="22"/>
                <w:lang w:val="en-US"/>
              </w:rPr>
            </w:pPr>
            <w:ins w:id="46" w:author="Julia Fussell" w:date="2021-06-18T14:45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Naha </w:t>
              </w:r>
            </w:ins>
            <w:r w:rsidR="00940DB9" w:rsidRPr="0059553F">
              <w:rPr>
                <w:rFonts w:asciiTheme="majorHAnsi" w:hAnsiTheme="majorHAnsi"/>
                <w:sz w:val="22"/>
                <w:szCs w:val="22"/>
                <w:lang w:val="en-US"/>
              </w:rPr>
              <w:t>AASD</w:t>
            </w:r>
          </w:p>
          <w:p w14:paraId="0C644A76" w14:textId="77777777" w:rsidR="009E5D3D" w:rsidRDefault="009E5D3D" w:rsidP="00DC76A2">
            <w:pPr>
              <w:rPr>
                <w:ins w:id="47" w:author="Julia Fussell" w:date="2021-06-18T14:45:00Z"/>
                <w:rFonts w:asciiTheme="majorHAnsi" w:hAnsiTheme="majorHAnsi"/>
                <w:sz w:val="22"/>
                <w:szCs w:val="22"/>
                <w:lang w:val="en-US"/>
              </w:rPr>
            </w:pPr>
            <w:ins w:id="48" w:author="Julia Fussell" w:date="2021-06-18T14:45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>Fukuoka AASD</w:t>
              </w:r>
            </w:ins>
          </w:p>
          <w:p w14:paraId="455A984A" w14:textId="06D63C63" w:rsidR="00940DB9" w:rsidRPr="0059553F" w:rsidRDefault="009E5D3D" w:rsidP="00DC76A2">
            <w:pPr>
              <w:rPr>
                <w:rFonts w:asciiTheme="majorHAnsi" w:hAnsiTheme="majorHAnsi"/>
                <w:sz w:val="22"/>
                <w:szCs w:val="22"/>
              </w:rPr>
            </w:pPr>
            <w:ins w:id="49" w:author="Julia Fussell" w:date="2021-06-18T14:45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>Tsukuba AASD</w:t>
              </w:r>
            </w:ins>
          </w:p>
        </w:tc>
        <w:tc>
          <w:tcPr>
            <w:tcW w:w="3019" w:type="dxa"/>
          </w:tcPr>
          <w:p w14:paraId="5D74EC6C" w14:textId="77777777" w:rsidR="00353507" w:rsidRDefault="00353507" w:rsidP="00DC76A2">
            <w:pPr>
              <w:rPr>
                <w:ins w:id="50" w:author="Julia Fussell" w:date="2021-06-18T15:35:00Z"/>
                <w:rFonts w:asciiTheme="majorHAnsi" w:hAnsiTheme="majorHAnsi"/>
                <w:sz w:val="22"/>
                <w:szCs w:val="22"/>
                <w:lang w:val="en-US"/>
              </w:rPr>
            </w:pPr>
            <w:ins w:id="51" w:author="Julia Fussell" w:date="2021-06-18T15:35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AASD: </w:t>
              </w:r>
            </w:ins>
          </w:p>
          <w:p w14:paraId="3F912E58" w14:textId="678D4866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↑ β-hex release</w:t>
            </w:r>
            <w:ins w:id="52" w:author="Julia Fussell" w:date="2021-06-18T14:51:00Z">
              <w:r w:rsidR="00857C23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</w:t>
              </w:r>
            </w:ins>
            <w:ins w:id="53" w:author="Julia Fussell" w:date="2021-06-18T14:54:00Z">
              <w:r w:rsidR="00857C23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(effect significant at </w:t>
              </w:r>
            </w:ins>
            <w:ins w:id="54" w:author="Julia Fussell" w:date="2021-06-18T14:51:00Z">
              <w:r w:rsidR="00857C23" w:rsidRPr="00857C23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1/100 </w:t>
              </w:r>
              <w:r w:rsidR="00857C23">
                <w:rPr>
                  <w:rFonts w:asciiTheme="majorHAnsi" w:hAnsiTheme="majorHAnsi"/>
                  <w:sz w:val="22"/>
                  <w:szCs w:val="22"/>
                  <w:lang w:val="en-US"/>
                </w:rPr>
                <w:t>dilution)</w:t>
              </w:r>
            </w:ins>
          </w:p>
          <w:p w14:paraId="3FABA92E" w14:textId="47C90E31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↑ TNF-α production</w:t>
            </w:r>
            <w:ins w:id="55" w:author="Julia Fussell" w:date="2021-06-18T14:53:00Z">
              <w:r w:rsidR="00857C23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(1/100 dilution)</w:t>
              </w:r>
            </w:ins>
          </w:p>
        </w:tc>
      </w:tr>
      <w:tr w:rsidR="00940DB9" w:rsidRPr="0059553F" w14:paraId="29F81569" w14:textId="77777777" w:rsidTr="00DC76A2">
        <w:tc>
          <w:tcPr>
            <w:tcW w:w="14156" w:type="dxa"/>
            <w:gridSpan w:val="5"/>
          </w:tcPr>
          <w:p w14:paraId="2FAA0E6C" w14:textId="699ED4BB" w:rsidR="00940DB9" w:rsidRPr="0059553F" w:rsidRDefault="00940DB9" w:rsidP="00DC76A2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59553F">
              <w:rPr>
                <w:rFonts w:asciiTheme="majorHAnsi" w:hAnsiTheme="majorHAnsi"/>
                <w:i/>
                <w:sz w:val="22"/>
                <w:szCs w:val="22"/>
              </w:rPr>
              <w:t>RV infection</w:t>
            </w:r>
          </w:p>
        </w:tc>
      </w:tr>
      <w:tr w:rsidR="00940DB9" w:rsidRPr="0059553F" w14:paraId="07BA62D4" w14:textId="77777777" w:rsidTr="00DC76A2">
        <w:tc>
          <w:tcPr>
            <w:tcW w:w="2776" w:type="dxa"/>
          </w:tcPr>
          <w:p w14:paraId="2D5A1E42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Yeo et al 2010</w:t>
            </w:r>
          </w:p>
        </w:tc>
        <w:tc>
          <w:tcPr>
            <w:tcW w:w="2787" w:type="dxa"/>
          </w:tcPr>
          <w:p w14:paraId="75479DE5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Cultured primary human nasal epithelial cells</w:t>
            </w:r>
          </w:p>
        </w:tc>
        <w:tc>
          <w:tcPr>
            <w:tcW w:w="2788" w:type="dxa"/>
          </w:tcPr>
          <w:p w14:paraId="578144D0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 xml:space="preserve">AASD collected from </w:t>
            </w:r>
            <w:proofErr w:type="spellStart"/>
            <w:r w:rsidRPr="0059553F">
              <w:rPr>
                <w:rFonts w:asciiTheme="majorHAnsi" w:hAnsiTheme="majorHAnsi"/>
                <w:sz w:val="22"/>
                <w:szCs w:val="22"/>
              </w:rPr>
              <w:t>Gachon</w:t>
            </w:r>
            <w:proofErr w:type="spellEnd"/>
            <w:r w:rsidRPr="0059553F">
              <w:rPr>
                <w:rFonts w:asciiTheme="majorHAnsi" w:hAnsiTheme="majorHAnsi"/>
                <w:sz w:val="22"/>
                <w:szCs w:val="22"/>
              </w:rPr>
              <w:t xml:space="preserve"> University, Korea</w:t>
            </w:r>
          </w:p>
        </w:tc>
        <w:tc>
          <w:tcPr>
            <w:tcW w:w="2786" w:type="dxa"/>
          </w:tcPr>
          <w:p w14:paraId="1539CBB0" w14:textId="55B0D056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 xml:space="preserve">100 </w:t>
            </w:r>
            <w:r w:rsidRPr="0059553F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g</w:t>
            </w:r>
            <w:ins w:id="56" w:author="Julia Fussell" w:date="2021-06-18T14:55:00Z">
              <w:r w:rsidR="001C545A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AASD</w:t>
              </w:r>
            </w:ins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/ml</w:t>
            </w:r>
            <w:ins w:id="57" w:author="Julia Fussell" w:date="2021-06-18T15:09:00Z">
              <w:r w:rsidR="00415F55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24 prior to and 48h post</w:t>
              </w:r>
            </w:ins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</w:t>
            </w:r>
            <w:ins w:id="58" w:author="Julia Fussell" w:date="2021-06-18T14:55:00Z">
              <w:r w:rsidR="001C545A" w:rsidRPr="0059553F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RV </w:t>
              </w:r>
            </w:ins>
            <w:ins w:id="59" w:author="Julia Fussell" w:date="2021-06-18T15:09:00Z">
              <w:r w:rsidR="00415F55">
                <w:rPr>
                  <w:rFonts w:asciiTheme="majorHAnsi" w:hAnsiTheme="majorHAnsi"/>
                  <w:sz w:val="22"/>
                  <w:szCs w:val="22"/>
                  <w:lang w:val="en-US"/>
                </w:rPr>
                <w:t>infection</w:t>
              </w:r>
            </w:ins>
          </w:p>
          <w:p w14:paraId="6547D688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0FFE1712" w14:textId="7B3551F3" w:rsidR="00940DB9" w:rsidRPr="0059553F" w:rsidRDefault="00940DB9" w:rsidP="001C545A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3019" w:type="dxa"/>
          </w:tcPr>
          <w:p w14:paraId="21C7C417" w14:textId="5C5DF639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AASD</w:t>
            </w:r>
            <w:ins w:id="60" w:author="Julia Fussell" w:date="2021-06-18T14:55:00Z">
              <w:r w:rsidR="001C545A">
                <w:rPr>
                  <w:rFonts w:asciiTheme="majorHAnsi" w:hAnsiTheme="majorHAnsi"/>
                  <w:sz w:val="22"/>
                  <w:szCs w:val="22"/>
                  <w:lang w:val="en-US"/>
                </w:rPr>
                <w:t>:</w:t>
              </w:r>
            </w:ins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</w:t>
            </w:r>
            <w:r w:rsidRPr="0059553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↑</w:t>
            </w:r>
            <w:r w:rsidRPr="0059553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RV replication; ↑</w:t>
            </w:r>
            <w:r w:rsidRPr="0059553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RV-induced IFN-γ, IL-1β, IL-6, IL-8</w:t>
            </w:r>
            <w:ins w:id="61" w:author="Julia Fussell" w:date="2021-06-18T15:12:00Z">
              <w:r w:rsidR="00E076AB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mRNA &amp; secretion</w:t>
              </w:r>
            </w:ins>
          </w:p>
        </w:tc>
      </w:tr>
      <w:tr w:rsidR="00940DB9" w:rsidRPr="0059553F" w14:paraId="5B63F8FE" w14:textId="77777777" w:rsidTr="00DC76A2">
        <w:tc>
          <w:tcPr>
            <w:tcW w:w="14156" w:type="dxa"/>
            <w:gridSpan w:val="5"/>
          </w:tcPr>
          <w:p w14:paraId="146E0289" w14:textId="77777777" w:rsidR="00940DB9" w:rsidRPr="0059553F" w:rsidRDefault="00940DB9" w:rsidP="00DC76A2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59553F">
              <w:rPr>
                <w:rFonts w:asciiTheme="majorHAnsi" w:hAnsiTheme="majorHAnsi"/>
                <w:i/>
                <w:sz w:val="22"/>
                <w:szCs w:val="22"/>
              </w:rPr>
              <w:t>Mucus/saliva</w:t>
            </w:r>
          </w:p>
        </w:tc>
      </w:tr>
      <w:tr w:rsidR="00940DB9" w:rsidRPr="0059553F" w14:paraId="325A93DB" w14:textId="77777777" w:rsidTr="00DC76A2">
        <w:tc>
          <w:tcPr>
            <w:tcW w:w="2776" w:type="dxa"/>
          </w:tcPr>
          <w:p w14:paraId="2553FD18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Kim et al 2011</w:t>
            </w:r>
          </w:p>
        </w:tc>
        <w:tc>
          <w:tcPr>
            <w:tcW w:w="2787" w:type="dxa"/>
          </w:tcPr>
          <w:p w14:paraId="22214CE0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Cultured nasal polyp epithelial cells</w:t>
            </w:r>
          </w:p>
        </w:tc>
        <w:tc>
          <w:tcPr>
            <w:tcW w:w="2788" w:type="dxa"/>
          </w:tcPr>
          <w:p w14:paraId="728EE7F7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AASD sampled from Incheon, Korea</w:t>
            </w:r>
          </w:p>
        </w:tc>
        <w:tc>
          <w:tcPr>
            <w:tcW w:w="2786" w:type="dxa"/>
          </w:tcPr>
          <w:p w14:paraId="6F65F094" w14:textId="792678E5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0-250 μg</w:t>
            </w:r>
            <w:ins w:id="62" w:author="Julia Fussell" w:date="2021-06-18T15:19:00Z">
              <w:r w:rsidR="00E076AB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AASD</w:t>
              </w:r>
            </w:ins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/ml; 72 hours</w:t>
            </w:r>
          </w:p>
          <w:p w14:paraId="34CB55BA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77A49310" w14:textId="4795C7E5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019" w:type="dxa"/>
          </w:tcPr>
          <w:p w14:paraId="7FAACC7D" w14:textId="0D54008C" w:rsidR="00940DB9" w:rsidRDefault="00353507" w:rsidP="00DC76A2">
            <w:pPr>
              <w:rPr>
                <w:ins w:id="63" w:author="Julia Fussell" w:date="2021-06-18T15:15:00Z"/>
                <w:rFonts w:asciiTheme="majorHAnsi" w:hAnsiTheme="majorHAnsi"/>
                <w:sz w:val="22"/>
                <w:szCs w:val="22"/>
                <w:lang w:val="en-US"/>
              </w:rPr>
            </w:pPr>
            <w:ins w:id="64" w:author="Julia Fussell" w:date="2021-06-18T15:35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AASD </w:t>
              </w:r>
            </w:ins>
            <w:r w:rsidR="00940DB9" w:rsidRPr="0059553F">
              <w:rPr>
                <w:rFonts w:asciiTheme="majorHAnsi" w:hAnsiTheme="majorHAnsi"/>
                <w:sz w:val="22"/>
                <w:szCs w:val="22"/>
                <w:lang w:val="en-US"/>
              </w:rPr>
              <w:t>↑</w:t>
            </w:r>
            <w:r w:rsidR="00940DB9" w:rsidRPr="0059553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940DB9" w:rsidRPr="0059553F">
              <w:rPr>
                <w:rFonts w:asciiTheme="majorHAnsi" w:hAnsiTheme="majorHAnsi"/>
                <w:sz w:val="22"/>
                <w:szCs w:val="22"/>
                <w:lang w:val="en-US"/>
              </w:rPr>
              <w:t>IL-8 &amp; GM-CSF (not IL-6) ↑</w:t>
            </w:r>
            <w:r w:rsidR="00940DB9" w:rsidRPr="0059553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940DB9" w:rsidRPr="0059553F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MUC4 and MUC5B mRNA expression </w:t>
            </w:r>
          </w:p>
          <w:p w14:paraId="47CA0C0F" w14:textId="77777777" w:rsidR="00E076AB" w:rsidRDefault="00E076AB" w:rsidP="00DC76A2">
            <w:pPr>
              <w:rPr>
                <w:ins w:id="65" w:author="Julia Fussell" w:date="2021-06-18T15:15:00Z"/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2D3D7464" w14:textId="7E6B5DFE" w:rsidR="00E076AB" w:rsidRDefault="00E076AB" w:rsidP="00DC76A2">
            <w:pPr>
              <w:rPr>
                <w:ins w:id="66" w:author="Julia Fussell" w:date="2021-06-18T15:17:00Z"/>
                <w:rFonts w:asciiTheme="majorHAnsi" w:hAnsiTheme="majorHAnsi"/>
                <w:sz w:val="22"/>
                <w:szCs w:val="22"/>
                <w:lang w:val="en-US"/>
              </w:rPr>
            </w:pPr>
            <w:ins w:id="67" w:author="Julia Fussell" w:date="2021-06-18T15:16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Cytokine expression highest at 100 </w:t>
              </w:r>
              <w:r>
                <w:rPr>
                  <w:rFonts w:asciiTheme="majorHAnsi" w:hAnsiTheme="majorHAnsi"/>
                  <w:sz w:val="22"/>
                  <w:szCs w:val="22"/>
                  <w:lang w:val="el-GR"/>
                </w:rPr>
                <w:t>μ</w:t>
              </w:r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g/ml; MUC4 &amp; MUC5B significantly increased at 10 &amp; 50 </w:t>
              </w:r>
            </w:ins>
            <w:ins w:id="68" w:author="Julia Fussell" w:date="2021-06-18T15:17:00Z">
              <w:r>
                <w:rPr>
                  <w:rFonts w:asciiTheme="majorHAnsi" w:hAnsiTheme="majorHAnsi"/>
                  <w:sz w:val="22"/>
                  <w:szCs w:val="22"/>
                  <w:lang w:val="el-GR"/>
                </w:rPr>
                <w:t>μ</w:t>
              </w:r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>g/ml</w:t>
              </w:r>
            </w:ins>
          </w:p>
          <w:p w14:paraId="7801D3C7" w14:textId="77777777" w:rsidR="00E076AB" w:rsidRPr="00E076AB" w:rsidRDefault="00E076AB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5673C507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Insignificant </w:t>
            </w: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cytotoxic effects</w:t>
            </w:r>
          </w:p>
        </w:tc>
      </w:tr>
      <w:tr w:rsidR="00940DB9" w:rsidRPr="0059553F" w14:paraId="59F49D36" w14:textId="77777777" w:rsidTr="00DC76A2">
        <w:tc>
          <w:tcPr>
            <w:tcW w:w="2776" w:type="dxa"/>
          </w:tcPr>
          <w:p w14:paraId="57E70B21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Choi et al 2015</w:t>
            </w:r>
          </w:p>
        </w:tc>
        <w:tc>
          <w:tcPr>
            <w:tcW w:w="2787" w:type="dxa"/>
          </w:tcPr>
          <w:p w14:paraId="55A2D145" w14:textId="77777777" w:rsidR="00940DB9" w:rsidRPr="0059553F" w:rsidRDefault="00940DB9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Cultured NCIH292 cells</w:t>
            </w:r>
          </w:p>
          <w:p w14:paraId="62432D90" w14:textId="77777777" w:rsidR="00940DB9" w:rsidRPr="0059553F" w:rsidRDefault="00940DB9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4637E3ED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Primary cultures of normal human nasal epithelial cells</w:t>
            </w:r>
          </w:p>
        </w:tc>
        <w:tc>
          <w:tcPr>
            <w:tcW w:w="2788" w:type="dxa"/>
          </w:tcPr>
          <w:p w14:paraId="692FC32D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ASD</w:t>
            </w:r>
          </w:p>
        </w:tc>
        <w:tc>
          <w:tcPr>
            <w:tcW w:w="2786" w:type="dxa"/>
          </w:tcPr>
          <w:p w14:paraId="685F8B82" w14:textId="0B4D456A" w:rsidR="00940DB9" w:rsidRPr="0059553F" w:rsidRDefault="00940DB9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10-80 μg</w:t>
            </w:r>
            <w:ins w:id="69" w:author="Julia Fussell" w:date="2021-06-18T15:19:00Z">
              <w:r w:rsidR="00E076AB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 ASD</w:t>
              </w:r>
            </w:ins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/ml</w:t>
            </w:r>
          </w:p>
          <w:p w14:paraId="3477E53A" w14:textId="77777777" w:rsidR="00940DB9" w:rsidRPr="0059553F" w:rsidRDefault="00940DB9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76A1A43B" w14:textId="58227654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019" w:type="dxa"/>
          </w:tcPr>
          <w:p w14:paraId="3226542F" w14:textId="7F439761" w:rsidR="00940DB9" w:rsidRPr="0059553F" w:rsidRDefault="00353507" w:rsidP="00133724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ins w:id="70" w:author="Julia Fussell" w:date="2021-06-18T15:35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ASD </w:t>
              </w:r>
            </w:ins>
            <w:r w:rsidR="00940DB9" w:rsidRPr="0059553F">
              <w:rPr>
                <w:rFonts w:asciiTheme="majorHAnsi" w:hAnsiTheme="majorHAnsi"/>
                <w:sz w:val="22"/>
                <w:szCs w:val="22"/>
                <w:lang w:val="en-US"/>
              </w:rPr>
              <w:t>↑</w:t>
            </w:r>
            <w:r w:rsidR="00940DB9" w:rsidRPr="0059553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940DB9"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Expression of MUC8 &amp; MUC5B (attenuated by inhibitors &amp; knockdowns of ERK, MAPK &amp; TLR 4)</w:t>
            </w:r>
            <w:ins w:id="71" w:author="Julia Fussell" w:date="2021-06-18T15:25:00Z">
              <w:r w:rsidR="00133724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; </w:t>
              </w:r>
              <w:r w:rsidR="00133724" w:rsidRPr="00133724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expressions peaked after </w:t>
              </w:r>
              <w:r w:rsidR="00133724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8h</w:t>
              </w:r>
              <w:r w:rsidR="00133724" w:rsidRPr="00133724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 of</w:t>
              </w:r>
            </w:ins>
            <w:ins w:id="72" w:author="Julia Fussell" w:date="2021-06-18T15:33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 </w:t>
              </w:r>
            </w:ins>
            <w:ins w:id="73" w:author="Julia Fussell" w:date="2021-06-18T15:25:00Z">
              <w:r w:rsidR="00133724" w:rsidRPr="00133724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treatment with </w:t>
              </w:r>
              <w:r w:rsidR="00133724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40 </w:t>
              </w:r>
              <w:r w:rsidR="00133724">
                <w:rPr>
                  <w:rFonts w:asciiTheme="majorHAnsi" w:hAnsiTheme="majorHAnsi"/>
                  <w:bCs/>
                  <w:iCs/>
                  <w:sz w:val="22"/>
                  <w:szCs w:val="22"/>
                  <w:lang w:val="el-GR"/>
                </w:rPr>
                <w:t>μ</w:t>
              </w:r>
              <w:r w:rsidR="00133724" w:rsidRPr="00133724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g/m</w:t>
              </w:r>
              <w:r w:rsidR="00133724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l</w:t>
              </w:r>
            </w:ins>
            <w:ins w:id="74" w:author="Julia Fussell" w:date="2021-06-18T15:36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 after 10-120 minutes</w:t>
              </w:r>
            </w:ins>
          </w:p>
          <w:p w14:paraId="03786685" w14:textId="77777777" w:rsidR="00940DB9" w:rsidRPr="0059553F" w:rsidRDefault="00940DB9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3D01AED2" w14:textId="3D226210" w:rsidR="00940DB9" w:rsidRPr="0059553F" w:rsidRDefault="00353507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ins w:id="75" w:author="Julia Fussell" w:date="2021-06-18T15:35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ASD a</w:t>
              </w:r>
            </w:ins>
            <w:r w:rsidR="00940DB9"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ctivated phosphorylation of ERK1/2 &amp; </w:t>
            </w:r>
            <w:ins w:id="76" w:author="Julia Fussell" w:date="2021-06-18T15:26:00Z">
              <w:r w:rsidR="00133724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p38 </w:t>
              </w:r>
            </w:ins>
            <w:r w:rsidR="00940DB9"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MAPK</w:t>
            </w:r>
            <w:ins w:id="77" w:author="Julia Fussell" w:date="2021-06-18T15:32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 at </w:t>
              </w:r>
            </w:ins>
            <w:proofErr w:type="spellStart"/>
            <w:ins w:id="78" w:author="Julia Fussell" w:date="2021-06-18T15:33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40</w:t>
              </w:r>
              <w:proofErr w:type="spellEnd"/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 </w:t>
              </w:r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l-GR"/>
                </w:rPr>
                <w:t>μ</w:t>
              </w:r>
              <w:r w:rsidRPr="00133724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g/m</w:t>
              </w:r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l</w:t>
              </w:r>
            </w:ins>
          </w:p>
          <w:p w14:paraId="049C721A" w14:textId="77777777" w:rsidR="00940DB9" w:rsidRPr="0059553F" w:rsidRDefault="00940DB9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00D211B0" w14:textId="6B4D3CCD" w:rsidR="00940DB9" w:rsidRPr="0059553F" w:rsidRDefault="00353507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ins w:id="79" w:author="Julia Fussell" w:date="2021-06-18T15:36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ASD </w:t>
              </w:r>
            </w:ins>
            <w:r w:rsidR="00940DB9" w:rsidRPr="0059553F">
              <w:rPr>
                <w:rFonts w:asciiTheme="majorHAnsi" w:hAnsiTheme="majorHAnsi"/>
                <w:sz w:val="22"/>
                <w:szCs w:val="22"/>
                <w:lang w:val="en-US"/>
              </w:rPr>
              <w:t>↑</w:t>
            </w:r>
            <w:r w:rsidR="00940DB9" w:rsidRPr="0059553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940DB9"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Expression of TLR 4 (not TLR 2) mRNA</w:t>
            </w:r>
            <w:ins w:id="80" w:author="Julia Fussell" w:date="2021-06-18T15:37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 in a dose-dependent manner</w:t>
              </w:r>
            </w:ins>
            <w:ins w:id="81" w:author="Julia Fussell" w:date="2021-06-18T15:38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 (effect significant at 10 </w:t>
              </w:r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l-GR"/>
                </w:rPr>
                <w:t>μ</w:t>
              </w:r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g/ml</w:t>
              </w:r>
            </w:ins>
          </w:p>
          <w:p w14:paraId="6ECD6DA7" w14:textId="77777777" w:rsidR="00940DB9" w:rsidRPr="0059553F" w:rsidRDefault="00940DB9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</w:tc>
      </w:tr>
      <w:tr w:rsidR="00940DB9" w:rsidRPr="0059553F" w14:paraId="3E3D1EA2" w14:textId="77777777" w:rsidTr="00DC76A2">
        <w:tc>
          <w:tcPr>
            <w:tcW w:w="2776" w:type="dxa"/>
          </w:tcPr>
          <w:p w14:paraId="183FF451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59553F">
              <w:rPr>
                <w:rFonts w:asciiTheme="majorHAnsi" w:hAnsiTheme="majorHAnsi"/>
                <w:sz w:val="22"/>
                <w:szCs w:val="22"/>
              </w:rPr>
              <w:t>Penconek</w:t>
            </w:r>
            <w:proofErr w:type="spellEnd"/>
            <w:r w:rsidRPr="0059553F">
              <w:rPr>
                <w:rFonts w:asciiTheme="majorHAnsi" w:hAnsiTheme="majorHAnsi"/>
                <w:sz w:val="22"/>
                <w:szCs w:val="22"/>
              </w:rPr>
              <w:t xml:space="preserve"> et al 2019</w:t>
            </w:r>
          </w:p>
        </w:tc>
        <w:tc>
          <w:tcPr>
            <w:tcW w:w="2787" w:type="dxa"/>
          </w:tcPr>
          <w:p w14:paraId="688C76C7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Artificial mucus &amp; saliva models</w:t>
            </w:r>
          </w:p>
        </w:tc>
        <w:tc>
          <w:tcPr>
            <w:tcW w:w="2788" w:type="dxa"/>
          </w:tcPr>
          <w:p w14:paraId="6FB5A8B3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Arizona transported desert dust (ATDD)</w:t>
            </w:r>
          </w:p>
        </w:tc>
        <w:tc>
          <w:tcPr>
            <w:tcW w:w="2786" w:type="dxa"/>
          </w:tcPr>
          <w:p w14:paraId="2715D743" w14:textId="30D90A92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6</w:t>
            </w:r>
            <w:ins w:id="82" w:author="Julia Fussell" w:date="2021-06-18T15:12:00Z">
              <w:r w:rsidR="00E076AB">
                <w:rPr>
                  <w:rFonts w:asciiTheme="majorHAnsi" w:hAnsiTheme="majorHAnsi"/>
                  <w:sz w:val="22"/>
                  <w:szCs w:val="22"/>
                </w:rPr>
                <w:t>0 - 600</w:t>
              </w:r>
            </w:ins>
            <w:ins w:id="83" w:author="Julia Fussell" w:date="2021-06-18T15:14:00Z">
              <w:r w:rsidR="00E076AB">
                <w:rPr>
                  <w:rFonts w:asciiTheme="majorHAnsi" w:hAnsiTheme="majorHAnsi"/>
                  <w:sz w:val="22"/>
                  <w:szCs w:val="22"/>
                </w:rPr>
                <w:t>0</w:t>
              </w:r>
            </w:ins>
            <w:r w:rsidRPr="0059553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ins w:id="84" w:author="Julia Fussell" w:date="2021-06-18T15:13:00Z">
              <w:r w:rsidR="00E076AB">
                <w:rPr>
                  <w:rFonts w:asciiTheme="majorHAnsi" w:hAnsiTheme="majorHAnsi"/>
                  <w:sz w:val="22"/>
                  <w:szCs w:val="22"/>
                  <w:lang w:val="el-GR"/>
                </w:rPr>
                <w:t>μ</w:t>
              </w:r>
            </w:ins>
            <w:r w:rsidRPr="0059553F">
              <w:rPr>
                <w:rFonts w:asciiTheme="majorHAnsi" w:hAnsiTheme="majorHAnsi"/>
                <w:sz w:val="22"/>
                <w:szCs w:val="22"/>
              </w:rPr>
              <w:t>g</w:t>
            </w:r>
            <w:ins w:id="85" w:author="Julia Fussell" w:date="2021-06-18T15:19:00Z">
              <w:r w:rsidR="00E076AB">
                <w:rPr>
                  <w:rFonts w:asciiTheme="majorHAnsi" w:hAnsiTheme="majorHAnsi"/>
                  <w:sz w:val="22"/>
                  <w:szCs w:val="22"/>
                </w:rPr>
                <w:t xml:space="preserve"> ATDD </w:t>
              </w:r>
            </w:ins>
            <w:r w:rsidRPr="0059553F">
              <w:rPr>
                <w:rFonts w:asciiTheme="majorHAnsi" w:hAnsiTheme="majorHAnsi"/>
                <w:sz w:val="22"/>
                <w:szCs w:val="22"/>
              </w:rPr>
              <w:t>/l</w:t>
            </w:r>
          </w:p>
          <w:p w14:paraId="0BEFDF1D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0C4F10BD" w14:textId="117740B5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019" w:type="dxa"/>
          </w:tcPr>
          <w:p w14:paraId="5041D4C9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↑ viscosity of saliva &amp; mucus</w:t>
            </w:r>
          </w:p>
          <w:p w14:paraId="088D10B8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26C71353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No effect on diffusion of </w:t>
            </w:r>
            <w:proofErr w:type="spellStart"/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rhodamine</w:t>
            </w:r>
            <w:proofErr w:type="spellEnd"/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throughout mucus</w:t>
            </w:r>
          </w:p>
        </w:tc>
      </w:tr>
      <w:tr w:rsidR="00940DB9" w:rsidRPr="0059553F" w14:paraId="25D162AA" w14:textId="77777777" w:rsidTr="00DC76A2">
        <w:tc>
          <w:tcPr>
            <w:tcW w:w="14156" w:type="dxa"/>
            <w:gridSpan w:val="5"/>
          </w:tcPr>
          <w:p w14:paraId="49CD11A1" w14:textId="77777777" w:rsidR="00940DB9" w:rsidRPr="0059553F" w:rsidRDefault="00940DB9" w:rsidP="00DC76A2">
            <w:pPr>
              <w:rPr>
                <w:rFonts w:asciiTheme="majorHAnsi" w:hAnsiTheme="majorHAnsi"/>
                <w:b/>
                <w:sz w:val="22"/>
                <w:szCs w:val="22"/>
                <w:lang w:val="en-US"/>
              </w:rPr>
            </w:pPr>
          </w:p>
          <w:p w14:paraId="5B2A3317" w14:textId="66F5C809" w:rsidR="00940DB9" w:rsidRPr="0059553F" w:rsidRDefault="0059553F" w:rsidP="00DC76A2">
            <w:pPr>
              <w:rPr>
                <w:rFonts w:asciiTheme="majorHAnsi" w:hAnsiTheme="majorHAnsi"/>
                <w:b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>CYTOTOXICITY &amp;/OR OXIDATIVE STRESS</w:t>
            </w:r>
            <w:r w:rsidR="00940DB9" w:rsidRPr="0059553F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>/ NITROSATIVE STRESS</w:t>
            </w:r>
          </w:p>
          <w:p w14:paraId="7CF6DEE1" w14:textId="77777777" w:rsidR="00940DB9" w:rsidRPr="0059553F" w:rsidRDefault="00940DB9" w:rsidP="00DC76A2">
            <w:pPr>
              <w:rPr>
                <w:rFonts w:asciiTheme="majorHAnsi" w:hAnsiTheme="majorHAnsi"/>
                <w:b/>
                <w:sz w:val="22"/>
                <w:szCs w:val="22"/>
                <w:lang w:val="en-US"/>
              </w:rPr>
            </w:pPr>
          </w:p>
        </w:tc>
      </w:tr>
      <w:tr w:rsidR="00940DB9" w:rsidRPr="0059553F" w14:paraId="35329ADE" w14:textId="77777777" w:rsidTr="00DC76A2">
        <w:tc>
          <w:tcPr>
            <w:tcW w:w="2776" w:type="dxa"/>
          </w:tcPr>
          <w:p w14:paraId="6CC2D039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Kim et al 2003b</w:t>
            </w:r>
          </w:p>
        </w:tc>
        <w:tc>
          <w:tcPr>
            <w:tcW w:w="2787" w:type="dxa"/>
          </w:tcPr>
          <w:p w14:paraId="08BB0AF4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Cultured rat alveolar epithelial cells</w:t>
            </w:r>
          </w:p>
        </w:tc>
        <w:tc>
          <w:tcPr>
            <w:tcW w:w="2788" w:type="dxa"/>
          </w:tcPr>
          <w:p w14:paraId="0A9FEA04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 xml:space="preserve">ASD collected from loess layer in </w:t>
            </w:r>
            <w:proofErr w:type="spellStart"/>
            <w:r w:rsidRPr="0059553F">
              <w:rPr>
                <w:rFonts w:asciiTheme="majorHAnsi" w:hAnsiTheme="majorHAnsi"/>
                <w:sz w:val="22"/>
                <w:szCs w:val="22"/>
              </w:rPr>
              <w:t>Gunsu</w:t>
            </w:r>
            <w:proofErr w:type="spellEnd"/>
            <w:r w:rsidRPr="0059553F">
              <w:rPr>
                <w:rFonts w:asciiTheme="majorHAnsi" w:hAnsiTheme="majorHAnsi"/>
                <w:sz w:val="22"/>
                <w:szCs w:val="22"/>
              </w:rPr>
              <w:t xml:space="preserve"> Province, China</w:t>
            </w:r>
          </w:p>
        </w:tc>
        <w:tc>
          <w:tcPr>
            <w:tcW w:w="2786" w:type="dxa"/>
          </w:tcPr>
          <w:p w14:paraId="33E157D9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 xml:space="preserve">100 </w:t>
            </w:r>
            <w:r w:rsidRPr="0059553F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g/cm</w:t>
            </w:r>
            <w:r w:rsidRPr="0059553F">
              <w:rPr>
                <w:rFonts w:asciiTheme="majorHAnsi" w:hAnsiTheme="majorHAnsi"/>
                <w:sz w:val="22"/>
                <w:szCs w:val="22"/>
                <w:vertAlign w:val="superscript"/>
                <w:lang w:val="en-US"/>
              </w:rPr>
              <w:t>2</w:t>
            </w: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; 18 h</w:t>
            </w:r>
          </w:p>
          <w:p w14:paraId="66F3E2BE" w14:textId="77777777" w:rsidR="00940DB9" w:rsidRDefault="00940DB9" w:rsidP="00DC76A2">
            <w:pPr>
              <w:rPr>
                <w:ins w:id="86" w:author="Julia Fussell" w:date="2021-06-18T15:39:00Z"/>
                <w:rFonts w:asciiTheme="majorHAnsi" w:hAnsiTheme="majorHAnsi"/>
                <w:sz w:val="22"/>
                <w:szCs w:val="22"/>
              </w:rPr>
            </w:pPr>
          </w:p>
          <w:p w14:paraId="4A45A2FA" w14:textId="6C8A3BD1" w:rsidR="00CA451E" w:rsidRPr="0059553F" w:rsidRDefault="00CA451E" w:rsidP="00DC76A2">
            <w:pPr>
              <w:rPr>
                <w:rFonts w:asciiTheme="majorHAnsi" w:hAnsiTheme="majorHAnsi"/>
                <w:sz w:val="22"/>
                <w:szCs w:val="22"/>
              </w:rPr>
            </w:pPr>
            <w:ins w:id="87" w:author="Julia Fussell" w:date="2021-06-18T15:39:00Z">
              <w:r>
                <w:rPr>
                  <w:rFonts w:asciiTheme="majorHAnsi" w:hAnsiTheme="majorHAnsi"/>
                  <w:sz w:val="22"/>
                  <w:szCs w:val="22"/>
                </w:rPr>
                <w:t>Treatment groups:</w:t>
              </w:r>
            </w:ins>
          </w:p>
          <w:p w14:paraId="354E74BB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ASD</w:t>
            </w:r>
          </w:p>
          <w:p w14:paraId="1DE0FE61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SiO</w:t>
            </w:r>
            <w:r w:rsidRPr="0059553F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</w:p>
          <w:p w14:paraId="5B8B9DE9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TiO</w:t>
            </w:r>
            <w:r w:rsidRPr="0059553F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3019" w:type="dxa"/>
          </w:tcPr>
          <w:p w14:paraId="1635E936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↓ cell viability</w:t>
            </w:r>
          </w:p>
          <w:p w14:paraId="2D406FDF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(SiO</w:t>
            </w:r>
            <w:r w:rsidRPr="0059553F">
              <w:rPr>
                <w:rFonts w:asciiTheme="majorHAnsi" w:hAnsiTheme="majorHAnsi"/>
                <w:sz w:val="22"/>
                <w:szCs w:val="22"/>
                <w:vertAlign w:val="subscript"/>
                <w:lang w:val="en-US"/>
              </w:rPr>
              <w:t>2</w:t>
            </w: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&gt;ASD&gt;TiO</w:t>
            </w:r>
            <w:r w:rsidRPr="0059553F">
              <w:rPr>
                <w:rFonts w:asciiTheme="majorHAnsi" w:hAnsiTheme="majorHAnsi"/>
                <w:sz w:val="22"/>
                <w:szCs w:val="22"/>
                <w:vertAlign w:val="subscript"/>
                <w:lang w:val="en-US"/>
              </w:rPr>
              <w:t>2</w:t>
            </w: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)</w:t>
            </w:r>
          </w:p>
          <w:p w14:paraId="1C107AC8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3F430A0C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proofErr w:type="gramStart"/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↑  H</w:t>
            </w:r>
            <w:r w:rsidRPr="0059553F">
              <w:rPr>
                <w:rFonts w:asciiTheme="majorHAnsi" w:hAnsiTheme="majorHAnsi"/>
                <w:sz w:val="22"/>
                <w:szCs w:val="22"/>
                <w:vertAlign w:val="subscript"/>
                <w:lang w:val="en-US"/>
              </w:rPr>
              <w:t>2</w:t>
            </w: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O</w:t>
            </w:r>
            <w:r w:rsidRPr="0059553F">
              <w:rPr>
                <w:rFonts w:asciiTheme="majorHAnsi" w:hAnsiTheme="majorHAnsi"/>
                <w:sz w:val="22"/>
                <w:szCs w:val="22"/>
                <w:vertAlign w:val="subscript"/>
                <w:lang w:val="en-US"/>
              </w:rPr>
              <w:t>2</w:t>
            </w:r>
            <w:proofErr w:type="gramEnd"/>
          </w:p>
          <w:p w14:paraId="09E53B77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(SiO</w:t>
            </w:r>
            <w:r w:rsidRPr="0059553F">
              <w:rPr>
                <w:rFonts w:asciiTheme="majorHAnsi" w:hAnsiTheme="majorHAnsi"/>
                <w:sz w:val="22"/>
                <w:szCs w:val="22"/>
                <w:vertAlign w:val="subscript"/>
                <w:lang w:val="en-US"/>
              </w:rPr>
              <w:t>2</w:t>
            </w: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=ASD=TiO</w:t>
            </w:r>
            <w:r w:rsidRPr="0059553F">
              <w:rPr>
                <w:rFonts w:asciiTheme="majorHAnsi" w:hAnsiTheme="majorHAnsi"/>
                <w:sz w:val="22"/>
                <w:szCs w:val="22"/>
                <w:vertAlign w:val="subscript"/>
                <w:lang w:val="en-US"/>
              </w:rPr>
              <w:t>2</w:t>
            </w: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)</w:t>
            </w:r>
          </w:p>
          <w:p w14:paraId="3A26F42F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03729282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↑ nitrite formation</w:t>
            </w:r>
          </w:p>
          <w:p w14:paraId="5D6B3A20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(SiO</w:t>
            </w:r>
            <w:r w:rsidRPr="0059553F">
              <w:rPr>
                <w:rFonts w:asciiTheme="majorHAnsi" w:hAnsiTheme="majorHAnsi"/>
                <w:sz w:val="22"/>
                <w:szCs w:val="22"/>
                <w:vertAlign w:val="subscript"/>
                <w:lang w:val="en-US"/>
              </w:rPr>
              <w:t>2</w:t>
            </w: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&gt;TiO</w:t>
            </w:r>
            <w:r w:rsidRPr="0059553F">
              <w:rPr>
                <w:rFonts w:asciiTheme="majorHAnsi" w:hAnsiTheme="majorHAnsi"/>
                <w:sz w:val="22"/>
                <w:szCs w:val="22"/>
                <w:vertAlign w:val="subscript"/>
                <w:lang w:val="en-US"/>
              </w:rPr>
              <w:t>2</w:t>
            </w: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&gt;ASD)</w:t>
            </w:r>
          </w:p>
          <w:p w14:paraId="75A1C09A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5966D220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↑ Fenton activity (ASD&gt;SiO</w:t>
            </w:r>
            <w:r w:rsidRPr="0059553F">
              <w:rPr>
                <w:rFonts w:asciiTheme="majorHAnsi" w:hAnsiTheme="majorHAnsi"/>
                <w:sz w:val="22"/>
                <w:szCs w:val="22"/>
                <w:vertAlign w:val="subscript"/>
                <w:lang w:val="en-US"/>
              </w:rPr>
              <w:t>2</w:t>
            </w: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)</w:t>
            </w:r>
          </w:p>
          <w:p w14:paraId="5897EAF8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571E01A9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↑ TNF-</w:t>
            </w:r>
            <w:r w:rsidRPr="0059553F">
              <w:rPr>
                <w:rFonts w:asciiTheme="majorHAnsi" w:hAnsiTheme="majorHAnsi"/>
                <w:sz w:val="22"/>
                <w:szCs w:val="22"/>
                <w:lang w:val="el-GR"/>
              </w:rPr>
              <w:t>α</w:t>
            </w: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(SiO</w:t>
            </w:r>
            <w:r w:rsidRPr="0059553F">
              <w:rPr>
                <w:rFonts w:asciiTheme="majorHAnsi" w:hAnsiTheme="majorHAnsi"/>
                <w:sz w:val="22"/>
                <w:szCs w:val="22"/>
                <w:vertAlign w:val="subscript"/>
                <w:lang w:val="en-US"/>
              </w:rPr>
              <w:t>2</w:t>
            </w: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&gt;ASD)</w:t>
            </w:r>
          </w:p>
        </w:tc>
      </w:tr>
      <w:tr w:rsidR="00940DB9" w:rsidRPr="0059553F" w14:paraId="5C6E7D43" w14:textId="77777777" w:rsidTr="00DC76A2">
        <w:tc>
          <w:tcPr>
            <w:tcW w:w="2776" w:type="dxa"/>
          </w:tcPr>
          <w:p w14:paraId="716C14C1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59553F">
              <w:rPr>
                <w:rFonts w:asciiTheme="majorHAnsi" w:hAnsiTheme="majorHAnsi"/>
                <w:sz w:val="22"/>
                <w:szCs w:val="22"/>
              </w:rPr>
              <w:t>Prahalad</w:t>
            </w:r>
            <w:proofErr w:type="spellEnd"/>
            <w:r w:rsidRPr="0059553F">
              <w:rPr>
                <w:rFonts w:asciiTheme="majorHAnsi" w:hAnsiTheme="majorHAnsi"/>
                <w:sz w:val="22"/>
                <w:szCs w:val="22"/>
              </w:rPr>
              <w:t xml:space="preserve"> et al 2011</w:t>
            </w:r>
          </w:p>
        </w:tc>
        <w:tc>
          <w:tcPr>
            <w:tcW w:w="2787" w:type="dxa"/>
          </w:tcPr>
          <w:p w14:paraId="5A6535B6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 xml:space="preserve">Free </w:t>
            </w:r>
            <w:proofErr w:type="spellStart"/>
            <w:r w:rsidRPr="0059553F">
              <w:rPr>
                <w:rFonts w:asciiTheme="majorHAnsi" w:hAnsiTheme="majorHAnsi"/>
                <w:sz w:val="22"/>
                <w:szCs w:val="22"/>
              </w:rPr>
              <w:t>dG</w:t>
            </w:r>
            <w:proofErr w:type="spellEnd"/>
          </w:p>
          <w:p w14:paraId="77CA5BDC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2932F179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Calf thymus DNA</w:t>
            </w:r>
          </w:p>
        </w:tc>
        <w:tc>
          <w:tcPr>
            <w:tcW w:w="2788" w:type="dxa"/>
          </w:tcPr>
          <w:p w14:paraId="22666DD3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Arizona SD</w:t>
            </w:r>
          </w:p>
        </w:tc>
        <w:tc>
          <w:tcPr>
            <w:tcW w:w="2786" w:type="dxa"/>
          </w:tcPr>
          <w:p w14:paraId="4E8FFA57" w14:textId="2F6F07C1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1</w:t>
            </w:r>
            <w:ins w:id="88" w:author="Julia Fussell" w:date="2021-06-18T15:42:00Z">
              <w:r w:rsidR="00C43211">
                <w:rPr>
                  <w:rFonts w:asciiTheme="majorHAnsi" w:hAnsiTheme="majorHAnsi"/>
                  <w:sz w:val="22"/>
                  <w:szCs w:val="22"/>
                  <w:lang w:val="en-US"/>
                </w:rPr>
                <w:t>000</w:t>
              </w:r>
            </w:ins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</w:t>
            </w:r>
            <w:ins w:id="89" w:author="Julia Fussell" w:date="2021-06-18T15:42:00Z">
              <w:r w:rsidR="00C43211">
                <w:rPr>
                  <w:rFonts w:asciiTheme="majorHAnsi" w:hAnsiTheme="majorHAnsi"/>
                  <w:sz w:val="22"/>
                  <w:szCs w:val="22"/>
                  <w:lang w:val="el-GR"/>
                </w:rPr>
                <w:t>μ</w:t>
              </w:r>
            </w:ins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g/ml</w:t>
            </w:r>
            <w:ins w:id="90" w:author="Julia Fussell" w:date="2021-06-18T16:38:00Z">
              <w:r w:rsidR="00CA1763">
                <w:rPr>
                  <w:rFonts w:asciiTheme="majorHAnsi" w:hAnsiTheme="majorHAnsi"/>
                  <w:sz w:val="22"/>
                  <w:szCs w:val="22"/>
                  <w:lang w:val="en-US"/>
                </w:rPr>
                <w:t>; 15 min</w:t>
              </w:r>
            </w:ins>
          </w:p>
          <w:p w14:paraId="0483A869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0E25A974" w14:textId="77777777" w:rsidR="00CA451E" w:rsidRDefault="00CA451E" w:rsidP="00DC76A2">
            <w:pPr>
              <w:rPr>
                <w:ins w:id="91" w:author="Julia Fussell" w:date="2021-06-18T15:39:00Z"/>
                <w:rFonts w:asciiTheme="majorHAnsi" w:hAnsiTheme="majorHAnsi"/>
                <w:sz w:val="22"/>
                <w:szCs w:val="22"/>
              </w:rPr>
            </w:pPr>
            <w:ins w:id="92" w:author="Julia Fussell" w:date="2021-06-18T15:39:00Z">
              <w:r>
                <w:rPr>
                  <w:rFonts w:asciiTheme="majorHAnsi" w:hAnsiTheme="majorHAnsi"/>
                  <w:sz w:val="22"/>
                  <w:szCs w:val="22"/>
                </w:rPr>
                <w:t>Treatment groups:</w:t>
              </w:r>
            </w:ins>
          </w:p>
          <w:p w14:paraId="49E07E97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Arizona SD</w:t>
            </w:r>
          </w:p>
          <w:p w14:paraId="44653468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CFA</w:t>
            </w:r>
          </w:p>
          <w:p w14:paraId="7998538B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OFA &amp; ROFA</w:t>
            </w:r>
          </w:p>
          <w:p w14:paraId="63C9EC90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Ambient PM</w:t>
            </w:r>
            <w:r w:rsidRPr="0059553F">
              <w:rPr>
                <w:rFonts w:asciiTheme="majorHAnsi" w:hAnsiTheme="majorHAnsi"/>
                <w:sz w:val="22"/>
                <w:szCs w:val="22"/>
                <w:vertAlign w:val="subscript"/>
              </w:rPr>
              <w:t>2.5</w:t>
            </w:r>
            <w:r w:rsidRPr="0059553F">
              <w:rPr>
                <w:rFonts w:asciiTheme="majorHAnsi" w:hAnsiTheme="majorHAnsi"/>
                <w:sz w:val="22"/>
                <w:szCs w:val="22"/>
              </w:rPr>
              <w:t xml:space="preserve"> (SRM 1649 &amp; DUSS)</w:t>
            </w:r>
          </w:p>
        </w:tc>
        <w:tc>
          <w:tcPr>
            <w:tcW w:w="3019" w:type="dxa"/>
          </w:tcPr>
          <w:p w14:paraId="663DEFF7" w14:textId="77777777" w:rsidR="00CA1763" w:rsidRDefault="00940DB9" w:rsidP="00DC76A2">
            <w:pPr>
              <w:rPr>
                <w:ins w:id="93" w:author="Julia Fussell" w:date="2021-06-18T16:40:00Z"/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Particles induced</w:t>
            </w:r>
            <w:ins w:id="94" w:author="Julia Fussell" w:date="2021-06-18T16:40:00Z">
              <w:r w:rsidR="00CA1763">
                <w:rPr>
                  <w:rFonts w:asciiTheme="majorHAnsi" w:hAnsiTheme="majorHAnsi"/>
                  <w:sz w:val="22"/>
                  <w:szCs w:val="22"/>
                  <w:lang w:val="en-US"/>
                </w:rPr>
                <w:t>:</w:t>
              </w:r>
            </w:ins>
          </w:p>
          <w:p w14:paraId="54852DE6" w14:textId="225CB025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8-o</w:t>
            </w:r>
            <w:proofErr w:type="gramStart"/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xo</w:t>
            </w:r>
            <w:proofErr w:type="gramEnd"/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-dG in calf thymus DNA &amp; </w:t>
            </w:r>
            <w:proofErr w:type="spellStart"/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dG</w:t>
            </w:r>
            <w:proofErr w:type="spellEnd"/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</w:t>
            </w:r>
            <w:ins w:id="95" w:author="Julia Fussell" w:date="2021-06-18T16:39:00Z">
              <w:r w:rsidR="00CA1763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hydroxylation to 8-oxo-dG </w:t>
              </w:r>
            </w:ins>
            <w:ins w:id="96" w:author="Julia Fussell" w:date="2021-06-18T16:41:00Z">
              <w:r w:rsidR="00CA1763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in a similar </w:t>
              </w:r>
            </w:ins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patte</w:t>
            </w:r>
            <w:ins w:id="97" w:author="Julia Fussell" w:date="2021-06-18T16:41:00Z">
              <w:r w:rsidR="00CA1763">
                <w:rPr>
                  <w:rFonts w:asciiTheme="majorHAnsi" w:hAnsiTheme="majorHAnsi"/>
                  <w:sz w:val="22"/>
                  <w:szCs w:val="22"/>
                  <w:lang w:val="en-US"/>
                </w:rPr>
                <w:t>rn</w:t>
              </w:r>
            </w:ins>
          </w:p>
          <w:p w14:paraId="143EA560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425B1F07" w14:textId="58DE3FC6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OFA, ROFA, SRM &amp; DUSS: </w:t>
            </w:r>
            <w:ins w:id="98" w:author="Julia Fussell" w:date="2021-06-18T15:43:00Z">
              <w:r w:rsidR="00C43211">
                <w:rPr>
                  <w:rFonts w:asciiTheme="majorHAnsi" w:hAnsiTheme="majorHAnsi"/>
                  <w:sz w:val="22"/>
                  <w:szCs w:val="22"/>
                  <w:lang w:val="en-US"/>
                </w:rPr>
                <w:t>Elicited s</w:t>
              </w:r>
            </w:ins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ignificant </w:t>
            </w:r>
            <w:r w:rsidR="00554527" w:rsidRPr="0059553F">
              <w:rPr>
                <w:rFonts w:asciiTheme="majorHAnsi" w:hAnsiTheme="majorHAnsi"/>
                <w:sz w:val="22"/>
                <w:szCs w:val="22"/>
                <w:lang w:val="en-US"/>
              </w:rPr>
              <w:t>3.7, 20.7, 2.1 and 2.4-fold increases.</w:t>
            </w:r>
          </w:p>
          <w:p w14:paraId="3CC23080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00CB79FE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Arizona SD &amp; ASD:</w:t>
            </w:r>
          </w:p>
          <w:p w14:paraId="1913B06F" w14:textId="2922F3C9" w:rsidR="00940DB9" w:rsidRPr="0059553F" w:rsidRDefault="00C43211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ins w:id="99" w:author="Julia Fussell" w:date="2021-06-18T15:43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>Elicited s</w:t>
              </w:r>
            </w:ins>
            <w:r w:rsidR="00940DB9" w:rsidRPr="0059553F">
              <w:rPr>
                <w:rFonts w:asciiTheme="majorHAnsi" w:hAnsiTheme="majorHAnsi"/>
                <w:sz w:val="22"/>
                <w:szCs w:val="22"/>
                <w:lang w:val="en-US"/>
              </w:rPr>
              <w:t>lightly elevated but not significant effects</w:t>
            </w:r>
          </w:p>
          <w:p w14:paraId="23645DC8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940DB9" w:rsidRPr="0059553F" w14:paraId="07BD3CCB" w14:textId="77777777" w:rsidTr="00DC76A2">
        <w:tc>
          <w:tcPr>
            <w:tcW w:w="2776" w:type="dxa"/>
          </w:tcPr>
          <w:p w14:paraId="15C84CFF" w14:textId="712BD5BB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59553F">
              <w:rPr>
                <w:rFonts w:asciiTheme="majorHAnsi" w:hAnsiTheme="majorHAnsi"/>
                <w:sz w:val="22"/>
                <w:szCs w:val="22"/>
              </w:rPr>
              <w:t>Geng</w:t>
            </w:r>
            <w:proofErr w:type="spellEnd"/>
            <w:r w:rsidRPr="0059553F">
              <w:rPr>
                <w:rFonts w:asciiTheme="majorHAnsi" w:hAnsiTheme="majorHAnsi"/>
                <w:sz w:val="22"/>
                <w:szCs w:val="22"/>
              </w:rPr>
              <w:t xml:space="preserve"> et al 2005 &amp; 2006</w:t>
            </w:r>
          </w:p>
        </w:tc>
        <w:tc>
          <w:tcPr>
            <w:tcW w:w="2787" w:type="dxa"/>
          </w:tcPr>
          <w:p w14:paraId="403E7FBE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Cultures of rat alveolar macrophages</w:t>
            </w:r>
          </w:p>
        </w:tc>
        <w:tc>
          <w:tcPr>
            <w:tcW w:w="2788" w:type="dxa"/>
          </w:tcPr>
          <w:p w14:paraId="38B78333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 xml:space="preserve">AASD from </w:t>
            </w:r>
            <w:proofErr w:type="spellStart"/>
            <w:r w:rsidRPr="0059553F">
              <w:rPr>
                <w:rFonts w:asciiTheme="majorHAnsi" w:hAnsiTheme="majorHAnsi"/>
                <w:sz w:val="22"/>
                <w:szCs w:val="22"/>
              </w:rPr>
              <w:t>Wuwei</w:t>
            </w:r>
            <w:proofErr w:type="spellEnd"/>
            <w:r w:rsidRPr="0059553F">
              <w:rPr>
                <w:rFonts w:asciiTheme="majorHAnsi" w:hAnsiTheme="majorHAnsi"/>
                <w:sz w:val="22"/>
                <w:szCs w:val="22"/>
              </w:rPr>
              <w:t>, Gansu Province, China</w:t>
            </w:r>
          </w:p>
          <w:p w14:paraId="733119EF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3DBCE0EF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AASD from Baotou, Inner Mongolia, China</w:t>
            </w:r>
          </w:p>
        </w:tc>
        <w:tc>
          <w:tcPr>
            <w:tcW w:w="2786" w:type="dxa"/>
          </w:tcPr>
          <w:p w14:paraId="120DF516" w14:textId="7F11B6FC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33, 100 &amp; 300 </w:t>
            </w:r>
            <w:r w:rsidRPr="0059553F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g</w:t>
            </w:r>
            <w:ins w:id="100" w:author="Julia Fussell" w:date="2021-06-18T16:42:00Z">
              <w:r w:rsidR="00786982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AASD or ambient PM</w:t>
              </w:r>
              <w:r w:rsidR="00786982">
                <w:rPr>
                  <w:rFonts w:asciiTheme="majorHAnsi" w:hAnsiTheme="majorHAnsi"/>
                  <w:sz w:val="22"/>
                  <w:szCs w:val="22"/>
                  <w:vertAlign w:val="subscript"/>
                  <w:lang w:val="en-US"/>
                </w:rPr>
                <w:t>2.5</w:t>
              </w:r>
              <w:r w:rsidR="00786982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</w:t>
              </w:r>
            </w:ins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/ml; 4 h</w:t>
            </w:r>
          </w:p>
          <w:p w14:paraId="3C8012AD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350C0686" w14:textId="7E1CC682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019" w:type="dxa"/>
          </w:tcPr>
          <w:p w14:paraId="5AB16755" w14:textId="3CEF3BD0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↓ GSH</w:t>
            </w:r>
            <w:ins w:id="101" w:author="Julia Fussell" w:date="2021-06-18T16:47:00Z">
              <w:r w:rsidR="00F618D9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&amp; </w:t>
              </w:r>
            </w:ins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↑ MDA</w:t>
            </w:r>
            <w:ins w:id="102" w:author="Julia Fussell" w:date="2021-06-18T16:48:00Z">
              <w:r w:rsidR="00F618D9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in a dose-dependent manner, significant at 300 </w:t>
              </w:r>
              <w:r w:rsidR="00F618D9" w:rsidRPr="0059553F">
                <w:rPr>
                  <w:rFonts w:asciiTheme="majorHAnsi" w:hAnsiTheme="majorHAnsi"/>
                  <w:sz w:val="22"/>
                  <w:szCs w:val="22"/>
                  <w:lang w:val="el-GR"/>
                </w:rPr>
                <w:t>μ</w:t>
              </w:r>
              <w:r w:rsidR="00F618D9" w:rsidRPr="0059553F">
                <w:rPr>
                  <w:rFonts w:asciiTheme="majorHAnsi" w:hAnsiTheme="majorHAnsi"/>
                  <w:sz w:val="22"/>
                  <w:szCs w:val="22"/>
                  <w:lang w:val="en-US"/>
                </w:rPr>
                <w:t>g</w:t>
              </w:r>
              <w:r w:rsidR="00F618D9">
                <w:rPr>
                  <w:rFonts w:asciiTheme="majorHAnsi" w:hAnsiTheme="majorHAnsi"/>
                  <w:sz w:val="22"/>
                  <w:szCs w:val="22"/>
                  <w:lang w:val="en-US"/>
                </w:rPr>
                <w:t>/ml</w:t>
              </w:r>
            </w:ins>
          </w:p>
          <w:p w14:paraId="62D6065D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522C7452" w14:textId="0E775FAF" w:rsidR="00F618D9" w:rsidRPr="0059553F" w:rsidRDefault="00940DB9" w:rsidP="00F618D9">
            <w:pPr>
              <w:rPr>
                <w:ins w:id="103" w:author="Julia Fussell" w:date="2021-06-18T16:49:00Z"/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↑ plasma membrane fragility</w:t>
            </w:r>
            <w:ins w:id="104" w:author="Julia Fussell" w:date="2021-06-18T16:49:00Z">
              <w:r w:rsidR="00F618D9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in a dose-dependent manner, significant at </w:t>
              </w:r>
            </w:ins>
            <w:ins w:id="105" w:author="Julia Fussell" w:date="2021-06-18T16:50:00Z">
              <w:r w:rsidR="00F618D9">
                <w:rPr>
                  <w:rFonts w:asciiTheme="majorHAnsi" w:hAnsiTheme="majorHAnsi"/>
                  <w:sz w:val="22"/>
                  <w:szCs w:val="22"/>
                  <w:lang w:val="en-US"/>
                </w:rPr>
                <w:t>100-</w:t>
              </w:r>
            </w:ins>
            <w:ins w:id="106" w:author="Julia Fussell" w:date="2021-06-18T16:49:00Z">
              <w:r w:rsidR="00F618D9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300 </w:t>
              </w:r>
              <w:r w:rsidR="00F618D9" w:rsidRPr="0059553F">
                <w:rPr>
                  <w:rFonts w:asciiTheme="majorHAnsi" w:hAnsiTheme="majorHAnsi"/>
                  <w:sz w:val="22"/>
                  <w:szCs w:val="22"/>
                  <w:lang w:val="el-GR"/>
                </w:rPr>
                <w:t>μ</w:t>
              </w:r>
              <w:r w:rsidR="00F618D9" w:rsidRPr="0059553F">
                <w:rPr>
                  <w:rFonts w:asciiTheme="majorHAnsi" w:hAnsiTheme="majorHAnsi"/>
                  <w:sz w:val="22"/>
                  <w:szCs w:val="22"/>
                  <w:lang w:val="en-US"/>
                </w:rPr>
                <w:t>g</w:t>
              </w:r>
              <w:r w:rsidR="00F618D9">
                <w:rPr>
                  <w:rFonts w:asciiTheme="majorHAnsi" w:hAnsiTheme="majorHAnsi"/>
                  <w:sz w:val="22"/>
                  <w:szCs w:val="22"/>
                  <w:lang w:val="en-US"/>
                </w:rPr>
                <w:t>/ml</w:t>
              </w:r>
            </w:ins>
          </w:p>
          <w:p w14:paraId="1DC76E30" w14:textId="77777777" w:rsidR="00F618D9" w:rsidRDefault="00940DB9" w:rsidP="00DC76A2">
            <w:pPr>
              <w:rPr>
                <w:ins w:id="107" w:author="Julia Fussell" w:date="2021-06-18T16:50:00Z"/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</w:t>
            </w:r>
          </w:p>
          <w:p w14:paraId="47BEF97F" w14:textId="30F86FF3" w:rsidR="00940DB9" w:rsidRPr="0059553F" w:rsidRDefault="00F618D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ins w:id="108" w:author="Julia Fussell" w:date="2021-06-18T16:50:00Z">
              <w:r w:rsidRPr="0059553F">
                <w:rPr>
                  <w:rFonts w:asciiTheme="majorHAnsi" w:hAnsiTheme="majorHAnsi"/>
                  <w:sz w:val="22"/>
                  <w:szCs w:val="22"/>
                  <w:lang w:val="en-US"/>
                </w:rPr>
                <w:t>↑</w:t>
              </w:r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</w:t>
              </w:r>
            </w:ins>
            <w:r w:rsidR="00940DB9" w:rsidRPr="0059553F">
              <w:rPr>
                <w:rFonts w:asciiTheme="majorHAnsi" w:hAnsiTheme="majorHAnsi"/>
                <w:sz w:val="22"/>
                <w:szCs w:val="22"/>
                <w:lang w:val="en-US"/>
              </w:rPr>
              <w:t>intracellular calcium levels</w:t>
            </w:r>
            <w:ins w:id="109" w:author="Julia Fussell" w:date="2021-06-18T16:51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in a dose-dependent manner, significant at 100-300 </w:t>
              </w:r>
              <w:r w:rsidRPr="0059553F">
                <w:rPr>
                  <w:rFonts w:asciiTheme="majorHAnsi" w:hAnsiTheme="majorHAnsi"/>
                  <w:sz w:val="22"/>
                  <w:szCs w:val="22"/>
                  <w:lang w:val="el-GR"/>
                </w:rPr>
                <w:t>μ</w:t>
              </w:r>
              <w:r w:rsidRPr="0059553F">
                <w:rPr>
                  <w:rFonts w:asciiTheme="majorHAnsi" w:hAnsiTheme="majorHAnsi"/>
                  <w:sz w:val="22"/>
                  <w:szCs w:val="22"/>
                  <w:lang w:val="en-US"/>
                </w:rPr>
                <w:t>g</w:t>
              </w:r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>/ml</w:t>
              </w:r>
            </w:ins>
            <w:ins w:id="110" w:author="Julia Fussell" w:date="2021-06-18T16:52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, significant decrease &gt; 150 </w:t>
              </w:r>
              <w:r w:rsidRPr="0059553F">
                <w:rPr>
                  <w:rFonts w:asciiTheme="majorHAnsi" w:hAnsiTheme="majorHAnsi"/>
                  <w:sz w:val="22"/>
                  <w:szCs w:val="22"/>
                  <w:lang w:val="el-GR"/>
                </w:rPr>
                <w:t>μ</w:t>
              </w:r>
              <w:r w:rsidRPr="0059553F">
                <w:rPr>
                  <w:rFonts w:asciiTheme="majorHAnsi" w:hAnsiTheme="majorHAnsi"/>
                  <w:sz w:val="22"/>
                  <w:szCs w:val="22"/>
                  <w:lang w:val="en-US"/>
                </w:rPr>
                <w:t>g</w:t>
              </w:r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>/ml</w:t>
              </w:r>
            </w:ins>
          </w:p>
          <w:p w14:paraId="04766391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59B0E6CB" w14:textId="45EB8788" w:rsidR="00940DB9" w:rsidRPr="0059553F" w:rsidRDefault="00F618D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ins w:id="111" w:author="Julia Fussell" w:date="2021-06-18T16:51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>C</w:t>
              </w:r>
              <w:r w:rsidRPr="00F618D9">
                <w:rPr>
                  <w:rFonts w:asciiTheme="majorHAnsi" w:hAnsiTheme="majorHAnsi"/>
                  <w:sz w:val="22"/>
                  <w:szCs w:val="22"/>
                  <w:lang w:val="en-US"/>
                </w:rPr>
                <w:t>oncentration-dependent decrease</w:t>
              </w:r>
            </w:ins>
            <w:ins w:id="112" w:author="Julia Fussell" w:date="2021-06-18T16:52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</w:t>
              </w:r>
            </w:ins>
            <w:ins w:id="113" w:author="Julia Fussell" w:date="2021-06-18T16:51:00Z">
              <w:r w:rsidRPr="00F618D9">
                <w:rPr>
                  <w:rFonts w:asciiTheme="majorHAnsi" w:hAnsiTheme="majorHAnsi"/>
                  <w:sz w:val="22"/>
                  <w:szCs w:val="22"/>
                  <w:lang w:val="en-US"/>
                </w:rPr>
                <w:t>in cell viability</w:t>
              </w:r>
            </w:ins>
            <w:ins w:id="114" w:author="Julia Fussell" w:date="2021-06-18T16:52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, </w:t>
              </w:r>
            </w:ins>
          </w:p>
          <w:p w14:paraId="7292E08C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ASSD=PM</w:t>
            </w:r>
            <w:r w:rsidRPr="0059553F">
              <w:rPr>
                <w:rFonts w:asciiTheme="majorHAnsi" w:hAnsiTheme="majorHAnsi"/>
                <w:sz w:val="22"/>
                <w:szCs w:val="22"/>
                <w:vertAlign w:val="subscript"/>
                <w:lang w:val="en-US"/>
              </w:rPr>
              <w:t>2.5</w:t>
            </w:r>
          </w:p>
        </w:tc>
      </w:tr>
      <w:tr w:rsidR="00940DB9" w:rsidRPr="0059553F" w14:paraId="6ED98450" w14:textId="77777777" w:rsidTr="00DC76A2">
        <w:tc>
          <w:tcPr>
            <w:tcW w:w="2776" w:type="dxa"/>
          </w:tcPr>
          <w:p w14:paraId="01D1FAD0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59553F">
              <w:rPr>
                <w:rFonts w:asciiTheme="majorHAnsi" w:hAnsiTheme="majorHAnsi"/>
                <w:sz w:val="22"/>
                <w:szCs w:val="22"/>
              </w:rPr>
              <w:t>Ghio</w:t>
            </w:r>
            <w:proofErr w:type="spellEnd"/>
            <w:r w:rsidRPr="0059553F">
              <w:rPr>
                <w:rFonts w:asciiTheme="majorHAnsi" w:hAnsiTheme="majorHAnsi"/>
                <w:sz w:val="22"/>
                <w:szCs w:val="22"/>
              </w:rPr>
              <w:t xml:space="preserve"> et al 2014</w:t>
            </w:r>
          </w:p>
        </w:tc>
        <w:tc>
          <w:tcPr>
            <w:tcW w:w="2787" w:type="dxa"/>
          </w:tcPr>
          <w:p w14:paraId="6F8FA07A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Cultured BEAS-2B cells (normal human bronchial epithelium)</w:t>
            </w:r>
          </w:p>
        </w:tc>
        <w:tc>
          <w:tcPr>
            <w:tcW w:w="2788" w:type="dxa"/>
          </w:tcPr>
          <w:p w14:paraId="740C5AE3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2 samples of surface sediment from NE Arizona</w:t>
            </w:r>
          </w:p>
        </w:tc>
        <w:tc>
          <w:tcPr>
            <w:tcW w:w="2786" w:type="dxa"/>
          </w:tcPr>
          <w:p w14:paraId="19079CE5" w14:textId="668B502B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 xml:space="preserve">100 </w:t>
            </w:r>
            <w:r w:rsidRPr="0059553F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g/ml; 24h</w:t>
            </w:r>
          </w:p>
          <w:p w14:paraId="541ABC5B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61358E34" w14:textId="77777777" w:rsidR="00786982" w:rsidRDefault="00786982" w:rsidP="00DC76A2">
            <w:pPr>
              <w:rPr>
                <w:ins w:id="115" w:author="Julia Fussell" w:date="2021-06-18T16:42:00Z"/>
                <w:rFonts w:asciiTheme="majorHAnsi" w:hAnsiTheme="majorHAnsi"/>
                <w:sz w:val="22"/>
                <w:szCs w:val="22"/>
              </w:rPr>
            </w:pPr>
            <w:ins w:id="116" w:author="Julia Fussell" w:date="2021-06-18T16:42:00Z">
              <w:r>
                <w:rPr>
                  <w:rFonts w:asciiTheme="majorHAnsi" w:hAnsiTheme="majorHAnsi"/>
                  <w:sz w:val="22"/>
                  <w:szCs w:val="22"/>
                </w:rPr>
                <w:t>Treatment groups:</w:t>
              </w:r>
            </w:ins>
          </w:p>
          <w:p w14:paraId="20B8CD9F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Arizona SD</w:t>
            </w:r>
          </w:p>
          <w:p w14:paraId="6CB50914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CB</w:t>
            </w:r>
          </w:p>
          <w:p w14:paraId="782A2692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SiO</w:t>
            </w:r>
            <w:r w:rsidRPr="0059553F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</w:p>
          <w:p w14:paraId="041694DF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Ambient PM</w:t>
            </w:r>
            <w:r w:rsidRPr="0059553F">
              <w:rPr>
                <w:rFonts w:asciiTheme="majorHAnsi" w:hAnsiTheme="majorHAnsi"/>
                <w:sz w:val="22"/>
                <w:szCs w:val="22"/>
                <w:vertAlign w:val="subscript"/>
                <w:lang w:val="en-US"/>
              </w:rPr>
              <w:t xml:space="preserve">2.5  </w:t>
            </w:r>
            <w:r w:rsidRPr="0059553F">
              <w:rPr>
                <w:rFonts w:asciiTheme="majorHAnsi" w:hAnsiTheme="majorHAnsi"/>
                <w:sz w:val="22"/>
                <w:szCs w:val="22"/>
              </w:rPr>
              <w:t>(NIST 1649)</w:t>
            </w:r>
          </w:p>
        </w:tc>
        <w:tc>
          <w:tcPr>
            <w:tcW w:w="3019" w:type="dxa"/>
          </w:tcPr>
          <w:p w14:paraId="7159DCCA" w14:textId="77777777" w:rsidR="00940DB9" w:rsidRPr="0059553F" w:rsidRDefault="00940DB9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Response to SDs most closely approximated that of SiO</w:t>
            </w: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vertAlign w:val="subscript"/>
                <w:lang w:val="en-US"/>
              </w:rPr>
              <w:t>2</w:t>
            </w:r>
          </w:p>
          <w:p w14:paraId="1F7830EA" w14:textId="77777777" w:rsidR="00940DB9" w:rsidRPr="0059553F" w:rsidRDefault="00940DB9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60F93A7A" w14:textId="098F7517" w:rsidR="00940DB9" w:rsidRPr="0059553F" w:rsidRDefault="00940DB9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Cytotoxicity</w:t>
            </w:r>
            <w:ins w:id="117" w:author="Julia Fussell" w:date="2021-06-18T16:56:00Z">
              <w:r w:rsidR="00903BD8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 </w:t>
              </w:r>
            </w:ins>
          </w:p>
          <w:p w14:paraId="5445405F" w14:textId="77777777" w:rsidR="00940DB9" w:rsidRPr="0059553F" w:rsidRDefault="00940DB9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7FC3657C" w14:textId="77777777" w:rsidR="00940DB9" w:rsidRPr="0059553F" w:rsidRDefault="00940DB9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MAP kinase activation &amp; </w:t>
            </w: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</w:t>
            </w: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TNF-</w:t>
            </w: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l-GR"/>
              </w:rPr>
              <w:t>α</w:t>
            </w: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, IFN-γ, IL-1β &amp; IL-6 </w:t>
            </w:r>
          </w:p>
          <w:p w14:paraId="0619323F" w14:textId="77777777" w:rsidR="00940DB9" w:rsidRPr="0059553F" w:rsidRDefault="00940DB9" w:rsidP="00DC76A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0FA95975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</w:t>
            </w: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cell oxidant generation (</w:t>
            </w:r>
            <w:proofErr w:type="spellStart"/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Amplex</w:t>
            </w:r>
            <w:proofErr w:type="spellEnd"/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Red fluorescence)  &amp; RNA for SOD-1, HO &amp; COX (greatest following exposures to SiO</w:t>
            </w: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vertAlign w:val="subscript"/>
                <w:lang w:val="en-US"/>
              </w:rPr>
              <w:t>2</w:t>
            </w:r>
            <w:r w:rsidRPr="0059553F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&amp; SDs)</w:t>
            </w:r>
          </w:p>
        </w:tc>
      </w:tr>
      <w:tr w:rsidR="00940DB9" w:rsidRPr="0059553F" w14:paraId="5E53E933" w14:textId="77777777" w:rsidTr="00DC76A2">
        <w:tc>
          <w:tcPr>
            <w:tcW w:w="2776" w:type="dxa"/>
          </w:tcPr>
          <w:p w14:paraId="29B5F4B7" w14:textId="5E9D4059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59553F">
              <w:rPr>
                <w:rFonts w:asciiTheme="majorHAnsi" w:hAnsiTheme="majorHAnsi"/>
                <w:sz w:val="22"/>
                <w:szCs w:val="22"/>
              </w:rPr>
              <w:t>Ho</w:t>
            </w:r>
            <w:proofErr w:type="spellEnd"/>
            <w:r w:rsidRPr="0059553F">
              <w:rPr>
                <w:rFonts w:asciiTheme="majorHAnsi" w:hAnsiTheme="majorHAnsi"/>
                <w:sz w:val="22"/>
                <w:szCs w:val="22"/>
              </w:rPr>
              <w:t xml:space="preserve"> et al 2019</w:t>
            </w:r>
          </w:p>
        </w:tc>
        <w:tc>
          <w:tcPr>
            <w:tcW w:w="2787" w:type="dxa"/>
          </w:tcPr>
          <w:p w14:paraId="4479C980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Cultured human A549 alveolar epithelial cells</w:t>
            </w:r>
          </w:p>
        </w:tc>
        <w:tc>
          <w:tcPr>
            <w:tcW w:w="2788" w:type="dxa"/>
          </w:tcPr>
          <w:p w14:paraId="0F34161C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 xml:space="preserve">ASD collected from </w:t>
            </w:r>
            <w:proofErr w:type="spellStart"/>
            <w:r w:rsidRPr="0059553F">
              <w:rPr>
                <w:rFonts w:asciiTheme="majorHAnsi" w:hAnsiTheme="majorHAnsi"/>
                <w:sz w:val="22"/>
                <w:szCs w:val="22"/>
              </w:rPr>
              <w:t>Tengger</w:t>
            </w:r>
            <w:proofErr w:type="spellEnd"/>
            <w:r w:rsidRPr="0059553F">
              <w:rPr>
                <w:rFonts w:asciiTheme="majorHAnsi" w:hAnsiTheme="majorHAnsi"/>
                <w:sz w:val="22"/>
                <w:szCs w:val="22"/>
              </w:rPr>
              <w:t xml:space="preserve"> Desert</w:t>
            </w:r>
          </w:p>
          <w:p w14:paraId="5C40E525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40A3A664" w14:textId="7F4F3ED6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AASD sampled from Xi’an during 2 different dust storms</w:t>
            </w:r>
            <w:ins w:id="118" w:author="Julia Fussell" w:date="2021-06-18T17:03:00Z">
              <w:r w:rsidR="00903BD8">
                <w:rPr>
                  <w:rFonts w:asciiTheme="majorHAnsi" w:hAnsiTheme="majorHAnsi"/>
                  <w:sz w:val="22"/>
                  <w:szCs w:val="22"/>
                </w:rPr>
                <w:t xml:space="preserve"> (DS1 &amp; DS2)</w:t>
              </w:r>
            </w:ins>
          </w:p>
          <w:p w14:paraId="61331E05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0113A1E7" w14:textId="1E2A8AFC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  <w:r w:rsidRPr="0059553F">
              <w:rPr>
                <w:rFonts w:asciiTheme="majorHAnsi" w:hAnsiTheme="majorHAnsi"/>
                <w:sz w:val="22"/>
                <w:szCs w:val="22"/>
              </w:rPr>
              <w:t>AASD sampled from Beijing during 2 different dust storms</w:t>
            </w:r>
            <w:ins w:id="119" w:author="Julia Fussell" w:date="2021-06-18T17:03:00Z">
              <w:r w:rsidR="00903BD8">
                <w:rPr>
                  <w:rFonts w:asciiTheme="majorHAnsi" w:hAnsiTheme="majorHAnsi"/>
                  <w:sz w:val="22"/>
                  <w:szCs w:val="22"/>
                </w:rPr>
                <w:t xml:space="preserve"> (DS1 &amp; DS2)</w:t>
              </w:r>
            </w:ins>
          </w:p>
        </w:tc>
        <w:tc>
          <w:tcPr>
            <w:tcW w:w="2786" w:type="dxa"/>
          </w:tcPr>
          <w:p w14:paraId="6936C699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50 μg/ml; 16 h</w:t>
            </w:r>
          </w:p>
          <w:p w14:paraId="756DD7D0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7AC9BE7F" w14:textId="289DF876" w:rsidR="00786982" w:rsidRDefault="00786982" w:rsidP="00DC76A2">
            <w:pPr>
              <w:rPr>
                <w:ins w:id="120" w:author="Julia Fussell" w:date="2021-06-18T16:43:00Z"/>
                <w:rFonts w:asciiTheme="majorHAnsi" w:hAnsiTheme="majorHAnsi"/>
                <w:sz w:val="22"/>
                <w:szCs w:val="22"/>
                <w:lang w:val="en-US"/>
              </w:rPr>
            </w:pPr>
            <w:ins w:id="121" w:author="Julia Fussell" w:date="2021-06-18T16:43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>Treatment groups</w:t>
              </w:r>
            </w:ins>
          </w:p>
          <w:p w14:paraId="11FD3203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ASD</w:t>
            </w:r>
          </w:p>
          <w:p w14:paraId="4100FCCB" w14:textId="30CA2C3B" w:rsidR="00940DB9" w:rsidRPr="0059553F" w:rsidRDefault="00786982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ins w:id="122" w:author="Julia Fussell" w:date="2021-06-18T16:43:00Z">
              <w:r>
                <w:rPr>
                  <w:rFonts w:asciiTheme="majorHAnsi" w:hAnsiTheme="majorHAnsi"/>
                  <w:sz w:val="22"/>
                  <w:szCs w:val="22"/>
                  <w:u w:val="single"/>
                  <w:lang w:val="en-US"/>
                </w:rPr>
                <w:t xml:space="preserve">Xi’an </w:t>
              </w:r>
            </w:ins>
            <w:r w:rsidR="00940DB9" w:rsidRPr="0059553F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AASD </w:t>
            </w:r>
            <w:ins w:id="123" w:author="Julia Fussell" w:date="2021-06-18T17:04:00Z">
              <w:r w:rsidR="00903BD8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during </w:t>
              </w:r>
            </w:ins>
            <w:r w:rsidR="00940DB9" w:rsidRPr="0059553F">
              <w:rPr>
                <w:rFonts w:asciiTheme="majorHAnsi" w:hAnsiTheme="majorHAnsi"/>
                <w:sz w:val="22"/>
                <w:szCs w:val="22"/>
                <w:lang w:val="en-US"/>
              </w:rPr>
              <w:t>DS1</w:t>
            </w:r>
          </w:p>
          <w:p w14:paraId="5DEEC90B" w14:textId="0971B48B" w:rsidR="00940DB9" w:rsidRDefault="00786982" w:rsidP="00DC76A2">
            <w:pPr>
              <w:rPr>
                <w:ins w:id="124" w:author="Julia Fussell" w:date="2021-06-18T16:43:00Z"/>
                <w:rFonts w:asciiTheme="majorHAnsi" w:hAnsiTheme="majorHAnsi"/>
                <w:sz w:val="22"/>
                <w:szCs w:val="22"/>
                <w:lang w:val="en-US"/>
              </w:rPr>
            </w:pPr>
            <w:ins w:id="125" w:author="Julia Fussell" w:date="2021-06-18T16:43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Xi’an </w:t>
              </w:r>
            </w:ins>
            <w:r w:rsidR="00940DB9" w:rsidRPr="0059553F">
              <w:rPr>
                <w:rFonts w:asciiTheme="majorHAnsi" w:hAnsiTheme="majorHAnsi"/>
                <w:sz w:val="22"/>
                <w:szCs w:val="22"/>
                <w:lang w:val="en-US"/>
              </w:rPr>
              <w:t>AASD</w:t>
            </w:r>
            <w:ins w:id="126" w:author="Julia Fussell" w:date="2021-06-18T17:04:00Z">
              <w:r w:rsidR="00903BD8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</w:t>
              </w:r>
              <w:proofErr w:type="gramStart"/>
              <w:r w:rsidR="00903BD8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during </w:t>
              </w:r>
            </w:ins>
            <w:r w:rsidR="00940DB9" w:rsidRPr="0059553F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DS2</w:t>
            </w:r>
            <w:proofErr w:type="gramEnd"/>
          </w:p>
          <w:p w14:paraId="4991FC80" w14:textId="64289FF8" w:rsidR="00786982" w:rsidRPr="0059553F" w:rsidRDefault="00786982" w:rsidP="00786982">
            <w:pPr>
              <w:rPr>
                <w:ins w:id="127" w:author="Julia Fussell" w:date="2021-06-18T16:43:00Z"/>
                <w:rFonts w:asciiTheme="majorHAnsi" w:hAnsiTheme="majorHAnsi"/>
                <w:sz w:val="22"/>
                <w:szCs w:val="22"/>
                <w:lang w:val="en-US"/>
              </w:rPr>
            </w:pPr>
            <w:ins w:id="128" w:author="Julia Fussell" w:date="2021-06-18T16:43:00Z">
              <w:r>
                <w:rPr>
                  <w:rFonts w:asciiTheme="majorHAnsi" w:hAnsiTheme="majorHAnsi"/>
                  <w:sz w:val="22"/>
                  <w:szCs w:val="22"/>
                  <w:u w:val="single"/>
                  <w:lang w:val="en-US"/>
                </w:rPr>
                <w:t xml:space="preserve">Beijing </w:t>
              </w:r>
              <w:r w:rsidRPr="0059553F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AASD </w:t>
              </w:r>
            </w:ins>
            <w:ins w:id="129" w:author="Julia Fussell" w:date="2021-06-18T17:04:00Z">
              <w:r w:rsidR="00903BD8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during </w:t>
              </w:r>
            </w:ins>
            <w:ins w:id="130" w:author="Julia Fussell" w:date="2021-06-18T16:43:00Z">
              <w:r w:rsidRPr="0059553F">
                <w:rPr>
                  <w:rFonts w:asciiTheme="majorHAnsi" w:hAnsiTheme="majorHAnsi"/>
                  <w:sz w:val="22"/>
                  <w:szCs w:val="22"/>
                  <w:lang w:val="en-US"/>
                </w:rPr>
                <w:t>DS1</w:t>
              </w:r>
            </w:ins>
          </w:p>
          <w:p w14:paraId="1ABFC269" w14:textId="0F987F3C" w:rsidR="00786982" w:rsidRPr="0059553F" w:rsidRDefault="00786982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ins w:id="131" w:author="Julia Fussell" w:date="2021-06-18T16:44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>Beijing</w:t>
              </w:r>
            </w:ins>
            <w:ins w:id="132" w:author="Julia Fussell" w:date="2021-06-18T16:43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</w:t>
              </w:r>
              <w:r w:rsidRPr="0059553F">
                <w:rPr>
                  <w:rFonts w:asciiTheme="majorHAnsi" w:hAnsiTheme="majorHAnsi"/>
                  <w:sz w:val="22"/>
                  <w:szCs w:val="22"/>
                  <w:lang w:val="en-US"/>
                </w:rPr>
                <w:t>AASD DS2</w:t>
              </w:r>
            </w:ins>
          </w:p>
          <w:p w14:paraId="2CA387E9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Normal day PM</w:t>
            </w:r>
            <w:r w:rsidRPr="0059553F">
              <w:rPr>
                <w:rFonts w:asciiTheme="majorHAnsi" w:hAnsiTheme="majorHAnsi"/>
                <w:sz w:val="22"/>
                <w:szCs w:val="22"/>
                <w:vertAlign w:val="subscript"/>
                <w:lang w:val="en-US"/>
              </w:rPr>
              <w:t>2.5</w:t>
            </w: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</w:t>
            </w:r>
          </w:p>
          <w:p w14:paraId="18A1B21D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Pollution episode PM</w:t>
            </w:r>
            <w:r w:rsidRPr="0059553F">
              <w:rPr>
                <w:rFonts w:asciiTheme="majorHAnsi" w:hAnsiTheme="majorHAnsi"/>
                <w:sz w:val="22"/>
                <w:szCs w:val="22"/>
                <w:vertAlign w:val="subscript"/>
                <w:lang w:val="en-US"/>
              </w:rPr>
              <w:t>2.5</w:t>
            </w:r>
          </w:p>
          <w:p w14:paraId="0E3ACC6B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019" w:type="dxa"/>
          </w:tcPr>
          <w:p w14:paraId="00C0DC19" w14:textId="57A35A40" w:rsidR="00940DB9" w:rsidRPr="0059553F" w:rsidRDefault="008D2F00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ins w:id="133" w:author="Julia Fussell" w:date="2021-06-18T17:09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>Compared with ASD, p</w:t>
              </w:r>
            </w:ins>
            <w:ins w:id="134" w:author="Julia Fussell" w:date="2021-06-18T17:01:00Z">
              <w:r w:rsidR="00903BD8">
                <w:rPr>
                  <w:rFonts w:asciiTheme="majorHAnsi" w:hAnsiTheme="majorHAnsi"/>
                  <w:sz w:val="22"/>
                  <w:szCs w:val="22"/>
                  <w:lang w:val="en-US"/>
                </w:rPr>
                <w:t>ollution episode</w:t>
              </w:r>
            </w:ins>
            <w:ins w:id="135" w:author="Julia Fussell" w:date="2021-06-18T17:03:00Z">
              <w:r w:rsidR="00903BD8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</w:t>
              </w:r>
            </w:ins>
            <w:ins w:id="136" w:author="Julia Fussell" w:date="2021-06-18T17:09:00Z">
              <w:r w:rsidRPr="0059553F">
                <w:rPr>
                  <w:rFonts w:asciiTheme="majorHAnsi" w:hAnsiTheme="majorHAnsi"/>
                  <w:sz w:val="22"/>
                  <w:szCs w:val="22"/>
                  <w:lang w:val="en-US"/>
                </w:rPr>
                <w:t>PM</w:t>
              </w:r>
              <w:r w:rsidRPr="0059553F">
                <w:rPr>
                  <w:rFonts w:asciiTheme="majorHAnsi" w:hAnsiTheme="majorHAnsi"/>
                  <w:sz w:val="22"/>
                  <w:szCs w:val="22"/>
                  <w:vertAlign w:val="subscript"/>
                  <w:lang w:val="en-US"/>
                </w:rPr>
                <w:t>2.5</w:t>
              </w:r>
              <w:r w:rsidRPr="0059553F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</w:t>
              </w:r>
            </w:ins>
            <w:r w:rsidR="00940DB9" w:rsidRPr="0059553F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&amp; </w:t>
            </w:r>
            <w:ins w:id="137" w:author="Julia Fussell" w:date="2021-06-18T17:10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Xi’an &amp; Beijing </w:t>
              </w:r>
            </w:ins>
            <w:r w:rsidR="00940DB9" w:rsidRPr="0059553F">
              <w:rPr>
                <w:rFonts w:asciiTheme="majorHAnsi" w:hAnsiTheme="majorHAnsi"/>
                <w:sz w:val="22"/>
                <w:szCs w:val="22"/>
                <w:lang w:val="en-US"/>
              </w:rPr>
              <w:t>DS1:</w:t>
            </w:r>
          </w:p>
          <w:p w14:paraId="01C8598B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↓ cell viability</w:t>
            </w:r>
          </w:p>
          <w:p w14:paraId="7E1FCE49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↑ LDH</w:t>
            </w:r>
          </w:p>
          <w:p w14:paraId="2539B2FA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14070273" w14:textId="570FAB40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Cell viability &amp; LDH</w:t>
            </w:r>
            <w:ins w:id="138" w:author="Julia Fussell" w:date="2021-06-18T17:09:00Z">
              <w:r w:rsidR="008D2F00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</w:t>
              </w:r>
            </w:ins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correlated with PM</w:t>
            </w:r>
            <w:r w:rsidRPr="009D7975">
              <w:rPr>
                <w:rFonts w:asciiTheme="majorHAnsi" w:hAnsiTheme="majorHAnsi"/>
                <w:sz w:val="22"/>
                <w:szCs w:val="22"/>
                <w:vertAlign w:val="subscript"/>
                <w:lang w:val="en-US"/>
              </w:rPr>
              <w:t xml:space="preserve">2.5 </w:t>
            </w: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from biomass &amp; industry during dust storms in Xi'an</w:t>
            </w:r>
          </w:p>
          <w:p w14:paraId="6BF5BA2F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4CF4970F" w14:textId="77777777" w:rsidR="00940DB9" w:rsidRPr="0059553F" w:rsidRDefault="00940DB9" w:rsidP="00DC76A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LDH correlated with PM</w:t>
            </w:r>
            <w:r w:rsidRPr="009D7975">
              <w:rPr>
                <w:rFonts w:asciiTheme="majorHAnsi" w:hAnsiTheme="majorHAnsi"/>
                <w:sz w:val="22"/>
                <w:szCs w:val="22"/>
                <w:vertAlign w:val="subscript"/>
                <w:lang w:val="en-US"/>
              </w:rPr>
              <w:t xml:space="preserve">2.5 </w:t>
            </w:r>
            <w:r w:rsidRPr="0059553F">
              <w:rPr>
                <w:rFonts w:asciiTheme="majorHAnsi" w:hAnsiTheme="majorHAnsi"/>
                <w:sz w:val="22"/>
                <w:szCs w:val="22"/>
                <w:lang w:val="en-US"/>
              </w:rPr>
              <w:t>from vehicles during dust storms in Beijing</w:t>
            </w:r>
          </w:p>
        </w:tc>
      </w:tr>
    </w:tbl>
    <w:p w14:paraId="1089B5EC" w14:textId="77777777" w:rsidR="00940DB9" w:rsidRPr="0059553F" w:rsidRDefault="00940DB9" w:rsidP="00940DB9">
      <w:pPr>
        <w:rPr>
          <w:rFonts w:asciiTheme="majorHAnsi" w:hAnsiTheme="majorHAnsi"/>
          <w:sz w:val="22"/>
          <w:szCs w:val="22"/>
        </w:rPr>
      </w:pPr>
    </w:p>
    <w:p w14:paraId="0E14CE51" w14:textId="0F298B99" w:rsidR="00940DB9" w:rsidRPr="0059553F" w:rsidRDefault="00820251" w:rsidP="0059553F">
      <w:pPr>
        <w:jc w:val="both"/>
        <w:rPr>
          <w:rFonts w:asciiTheme="majorHAnsi" w:hAnsiTheme="majorHAnsi"/>
          <w:sz w:val="22"/>
          <w:szCs w:val="22"/>
          <w:lang w:val="en-US"/>
        </w:rPr>
      </w:pPr>
      <w:r w:rsidRPr="0059553F">
        <w:rPr>
          <w:rFonts w:asciiTheme="majorHAnsi" w:hAnsiTheme="majorHAnsi"/>
          <w:b/>
          <w:sz w:val="22"/>
          <w:szCs w:val="22"/>
        </w:rPr>
        <w:t>Abbreviations</w:t>
      </w:r>
      <w:r w:rsidRPr="0059553F">
        <w:rPr>
          <w:rFonts w:asciiTheme="majorHAnsi" w:hAnsiTheme="majorHAnsi"/>
          <w:sz w:val="22"/>
          <w:szCs w:val="22"/>
        </w:rPr>
        <w:t xml:space="preserve">: </w:t>
      </w:r>
      <w:r w:rsidR="00940DB9" w:rsidRPr="0059553F">
        <w:rPr>
          <w:rFonts w:asciiTheme="majorHAnsi" w:hAnsiTheme="majorHAnsi"/>
          <w:sz w:val="22"/>
          <w:szCs w:val="22"/>
        </w:rPr>
        <w:t xml:space="preserve">1-NP: 1-nitropyrene; 8-oxo-dG: 8-Oxo-2'-deoxyguanosine; AASD: ambient Asian sand dust; APC: antigen presenting cell; </w:t>
      </w:r>
      <w:r w:rsidR="00940DB9" w:rsidRPr="0059553F">
        <w:rPr>
          <w:rFonts w:asciiTheme="majorHAnsi" w:hAnsiTheme="majorHAnsi"/>
          <w:i/>
          <w:sz w:val="22"/>
          <w:szCs w:val="22"/>
        </w:rPr>
        <w:t>B.</w:t>
      </w:r>
      <w:r w:rsidR="00CD1F13" w:rsidRPr="0059553F">
        <w:rPr>
          <w:rFonts w:asciiTheme="majorHAnsi" w:hAnsiTheme="majorHAnsi"/>
          <w:i/>
          <w:sz w:val="22"/>
          <w:szCs w:val="22"/>
        </w:rPr>
        <w:t xml:space="preserve"> </w:t>
      </w:r>
      <w:proofErr w:type="spellStart"/>
      <w:r w:rsidR="00940DB9" w:rsidRPr="0059553F">
        <w:rPr>
          <w:rFonts w:asciiTheme="majorHAnsi" w:hAnsiTheme="majorHAnsi"/>
          <w:i/>
          <w:sz w:val="22"/>
          <w:szCs w:val="22"/>
        </w:rPr>
        <w:t>ad</w:t>
      </w:r>
      <w:r w:rsidR="00CD1F13" w:rsidRPr="0059553F">
        <w:rPr>
          <w:rFonts w:asciiTheme="majorHAnsi" w:hAnsiTheme="majorHAnsi"/>
          <w:i/>
          <w:sz w:val="22"/>
          <w:szCs w:val="22"/>
        </w:rPr>
        <w:t>usta</w:t>
      </w:r>
      <w:proofErr w:type="spellEnd"/>
      <w:r w:rsidR="00940DB9" w:rsidRPr="0059553F">
        <w:rPr>
          <w:rFonts w:asciiTheme="majorHAnsi" w:hAnsiTheme="majorHAnsi"/>
          <w:sz w:val="22"/>
          <w:szCs w:val="22"/>
        </w:rPr>
        <w:t xml:space="preserve">: </w:t>
      </w:r>
      <w:proofErr w:type="spellStart"/>
      <w:r w:rsidR="00940DB9" w:rsidRPr="0059553F">
        <w:rPr>
          <w:rFonts w:asciiTheme="majorHAnsi" w:hAnsiTheme="majorHAnsi"/>
          <w:i/>
          <w:sz w:val="22"/>
          <w:szCs w:val="22"/>
          <w:lang w:val="en-US"/>
        </w:rPr>
        <w:t>Bjerkandera</w:t>
      </w:r>
      <w:proofErr w:type="spellEnd"/>
      <w:r w:rsidR="00940DB9" w:rsidRPr="0059553F">
        <w:rPr>
          <w:rFonts w:asciiTheme="majorHAnsi" w:hAnsiTheme="majorHAnsi"/>
          <w:i/>
          <w:sz w:val="22"/>
          <w:szCs w:val="22"/>
          <w:lang w:val="en-US"/>
        </w:rPr>
        <w:t xml:space="preserve"> </w:t>
      </w:r>
      <w:proofErr w:type="spellStart"/>
      <w:r w:rsidR="00940DB9" w:rsidRPr="0059553F">
        <w:rPr>
          <w:rFonts w:asciiTheme="majorHAnsi" w:hAnsiTheme="majorHAnsi"/>
          <w:i/>
          <w:sz w:val="22"/>
          <w:szCs w:val="22"/>
          <w:lang w:val="en-US"/>
        </w:rPr>
        <w:t>adusta</w:t>
      </w:r>
      <w:proofErr w:type="spellEnd"/>
      <w:r w:rsidR="00940DB9" w:rsidRPr="0059553F">
        <w:rPr>
          <w:rFonts w:asciiTheme="majorHAnsi" w:hAnsiTheme="majorHAnsi"/>
          <w:sz w:val="22"/>
          <w:szCs w:val="22"/>
          <w:lang w:val="en-US"/>
        </w:rPr>
        <w:t xml:space="preserve">; </w:t>
      </w:r>
      <w:proofErr w:type="spellStart"/>
      <w:r w:rsidR="00940DB9" w:rsidRPr="0059553F">
        <w:rPr>
          <w:rFonts w:asciiTheme="majorHAnsi" w:hAnsiTheme="majorHAnsi"/>
          <w:sz w:val="22"/>
          <w:szCs w:val="22"/>
          <w:lang w:val="en-US"/>
        </w:rPr>
        <w:t>BaP</w:t>
      </w:r>
      <w:proofErr w:type="spellEnd"/>
      <w:r w:rsidR="00940DB9" w:rsidRPr="0059553F">
        <w:rPr>
          <w:rFonts w:asciiTheme="majorHAnsi" w:hAnsiTheme="majorHAnsi"/>
          <w:sz w:val="22"/>
          <w:szCs w:val="22"/>
          <w:lang w:val="en-US"/>
        </w:rPr>
        <w:t xml:space="preserve">: </w:t>
      </w:r>
      <w:proofErr w:type="spellStart"/>
      <w:proofErr w:type="gramStart"/>
      <w:r w:rsidR="00940DB9" w:rsidRPr="0059553F">
        <w:rPr>
          <w:rFonts w:asciiTheme="majorHAnsi" w:hAnsiTheme="majorHAnsi"/>
          <w:sz w:val="22"/>
          <w:szCs w:val="22"/>
          <w:lang w:val="en-US"/>
        </w:rPr>
        <w:t>benzo</w:t>
      </w:r>
      <w:proofErr w:type="spellEnd"/>
      <w:r w:rsidR="00940DB9" w:rsidRPr="0059553F">
        <w:rPr>
          <w:rFonts w:asciiTheme="majorHAnsi" w:hAnsiTheme="majorHAnsi"/>
          <w:sz w:val="22"/>
          <w:szCs w:val="22"/>
          <w:lang w:val="en-US"/>
        </w:rPr>
        <w:t>[</w:t>
      </w:r>
      <w:proofErr w:type="gramEnd"/>
      <w:r w:rsidR="00940DB9" w:rsidRPr="0059553F">
        <w:rPr>
          <w:rFonts w:asciiTheme="majorHAnsi" w:hAnsiTheme="majorHAnsi"/>
          <w:sz w:val="22"/>
          <w:szCs w:val="22"/>
          <w:lang w:val="en-US"/>
        </w:rPr>
        <w:t>a]</w:t>
      </w:r>
      <w:proofErr w:type="spellStart"/>
      <w:r w:rsidR="00940DB9" w:rsidRPr="0059553F">
        <w:rPr>
          <w:rFonts w:asciiTheme="majorHAnsi" w:hAnsiTheme="majorHAnsi"/>
          <w:sz w:val="22"/>
          <w:szCs w:val="22"/>
          <w:lang w:val="en-US"/>
        </w:rPr>
        <w:t>pyrene</w:t>
      </w:r>
      <w:proofErr w:type="spellEnd"/>
      <w:r w:rsidR="00940DB9" w:rsidRPr="0059553F">
        <w:rPr>
          <w:rFonts w:asciiTheme="majorHAnsi" w:hAnsiTheme="majorHAnsi"/>
          <w:sz w:val="22"/>
          <w:szCs w:val="22"/>
          <w:lang w:val="en-US"/>
        </w:rPr>
        <w:t xml:space="preserve">; </w:t>
      </w:r>
      <w:r w:rsidR="00940DB9" w:rsidRPr="0059553F">
        <w:rPr>
          <w:rFonts w:asciiTheme="majorHAnsi" w:hAnsiTheme="majorHAnsi"/>
          <w:bCs/>
          <w:iCs/>
          <w:sz w:val="22"/>
          <w:szCs w:val="22"/>
          <w:lang w:val="en-US"/>
        </w:rPr>
        <w:t>β-hex</w:t>
      </w:r>
      <w:r w:rsidR="00940DB9" w:rsidRPr="0059553F">
        <w:rPr>
          <w:rFonts w:asciiTheme="majorHAnsi" w:hAnsiTheme="majorHAnsi"/>
          <w:bCs/>
          <w:iCs/>
          <w:sz w:val="22"/>
          <w:szCs w:val="22"/>
          <w:lang w:val="el-GR"/>
        </w:rPr>
        <w:t>: β</w:t>
      </w:r>
      <w:r w:rsidR="00940DB9" w:rsidRPr="0059553F">
        <w:rPr>
          <w:rFonts w:asciiTheme="majorHAnsi" w:hAnsiTheme="majorHAnsi"/>
          <w:bCs/>
          <w:iCs/>
          <w:sz w:val="22"/>
          <w:szCs w:val="22"/>
          <w:lang w:val="en-US"/>
        </w:rPr>
        <w:t>-</w:t>
      </w:r>
      <w:proofErr w:type="spellStart"/>
      <w:r w:rsidR="00940DB9" w:rsidRPr="0059553F">
        <w:rPr>
          <w:rFonts w:asciiTheme="majorHAnsi" w:hAnsiTheme="majorHAnsi"/>
          <w:bCs/>
          <w:iCs/>
          <w:sz w:val="22"/>
          <w:szCs w:val="22"/>
          <w:lang w:val="en-US"/>
        </w:rPr>
        <w:t>hexosaminidase</w:t>
      </w:r>
      <w:proofErr w:type="spellEnd"/>
      <w:r w:rsidR="00940DB9" w:rsidRPr="0059553F">
        <w:rPr>
          <w:rFonts w:asciiTheme="majorHAnsi" w:hAnsiTheme="majorHAnsi"/>
          <w:sz w:val="22"/>
          <w:szCs w:val="22"/>
        </w:rPr>
        <w:t xml:space="preserve">; BMDMs: </w:t>
      </w:r>
      <w:r w:rsidR="00940DB9" w:rsidRPr="0059553F">
        <w:rPr>
          <w:rFonts w:asciiTheme="majorHAnsi" w:hAnsiTheme="majorHAnsi"/>
          <w:bCs/>
          <w:iCs/>
          <w:sz w:val="22"/>
          <w:szCs w:val="22"/>
          <w:lang w:val="en-US"/>
        </w:rPr>
        <w:t xml:space="preserve">bone marrow-derived macrophages; </w:t>
      </w:r>
      <w:r w:rsidR="00940DB9" w:rsidRPr="0059553F">
        <w:rPr>
          <w:rFonts w:asciiTheme="majorHAnsi" w:hAnsiTheme="majorHAnsi"/>
          <w:sz w:val="22"/>
          <w:szCs w:val="22"/>
        </w:rPr>
        <w:t xml:space="preserve">CDD: Chinese desert dust; CFA: coal fly ash; CHO: Chinese Hamster Ovary; COX: cyclooxygenase; </w:t>
      </w:r>
      <w:proofErr w:type="spellStart"/>
      <w:r w:rsidR="00940DB9" w:rsidRPr="0059553F">
        <w:rPr>
          <w:rFonts w:asciiTheme="majorHAnsi" w:hAnsiTheme="majorHAnsi"/>
          <w:sz w:val="22"/>
          <w:szCs w:val="22"/>
        </w:rPr>
        <w:t>dG</w:t>
      </w:r>
      <w:proofErr w:type="spellEnd"/>
      <w:r w:rsidR="00940DB9" w:rsidRPr="0059553F">
        <w:rPr>
          <w:rFonts w:asciiTheme="majorHAnsi" w:hAnsiTheme="majorHAnsi"/>
          <w:sz w:val="22"/>
          <w:szCs w:val="22"/>
        </w:rPr>
        <w:t xml:space="preserve">: </w:t>
      </w:r>
      <w:r w:rsidR="00940DB9" w:rsidRPr="0059553F">
        <w:rPr>
          <w:rFonts w:asciiTheme="majorHAnsi" w:hAnsiTheme="majorHAnsi"/>
          <w:sz w:val="22"/>
          <w:szCs w:val="22"/>
          <w:lang w:val="en-US"/>
        </w:rPr>
        <w:t xml:space="preserve">2’-deoxyguanosine; </w:t>
      </w:r>
      <w:r w:rsidR="00940DB9" w:rsidRPr="0059553F">
        <w:rPr>
          <w:rFonts w:asciiTheme="majorHAnsi" w:hAnsiTheme="majorHAnsi"/>
          <w:sz w:val="22"/>
          <w:szCs w:val="22"/>
        </w:rPr>
        <w:t xml:space="preserve">DS: dust storm; ERK1/2: </w:t>
      </w:r>
      <w:r w:rsidR="00940DB9" w:rsidRPr="0059553F">
        <w:rPr>
          <w:rFonts w:asciiTheme="majorHAnsi" w:hAnsiTheme="majorHAnsi"/>
          <w:bCs/>
          <w:iCs/>
          <w:sz w:val="22"/>
          <w:szCs w:val="22"/>
          <w:lang w:val="en-US"/>
        </w:rPr>
        <w:t xml:space="preserve">extracellular signal-regulated kinase 1/2; </w:t>
      </w:r>
      <w:r w:rsidR="00940DB9" w:rsidRPr="0059553F">
        <w:rPr>
          <w:rFonts w:asciiTheme="majorHAnsi" w:hAnsiTheme="majorHAnsi"/>
          <w:sz w:val="22"/>
          <w:szCs w:val="22"/>
        </w:rPr>
        <w:t>GSH: glutathione; H</w:t>
      </w:r>
      <w:r w:rsidR="00940DB9" w:rsidRPr="0059553F">
        <w:rPr>
          <w:rFonts w:asciiTheme="majorHAnsi" w:hAnsiTheme="majorHAnsi"/>
          <w:sz w:val="22"/>
          <w:szCs w:val="22"/>
          <w:vertAlign w:val="subscript"/>
        </w:rPr>
        <w:t>2</w:t>
      </w:r>
      <w:r w:rsidR="00940DB9" w:rsidRPr="0059553F">
        <w:rPr>
          <w:rFonts w:asciiTheme="majorHAnsi" w:hAnsiTheme="majorHAnsi"/>
          <w:sz w:val="22"/>
          <w:szCs w:val="22"/>
        </w:rPr>
        <w:t>O</w:t>
      </w:r>
      <w:r w:rsidR="00940DB9" w:rsidRPr="0059553F">
        <w:rPr>
          <w:rFonts w:asciiTheme="majorHAnsi" w:hAnsiTheme="majorHAnsi"/>
          <w:sz w:val="22"/>
          <w:szCs w:val="22"/>
          <w:vertAlign w:val="subscript"/>
        </w:rPr>
        <w:t>2</w:t>
      </w:r>
      <w:r w:rsidR="00940DB9" w:rsidRPr="0059553F">
        <w:rPr>
          <w:rFonts w:asciiTheme="majorHAnsi" w:hAnsiTheme="majorHAnsi"/>
          <w:sz w:val="22"/>
          <w:szCs w:val="22"/>
        </w:rPr>
        <w:t xml:space="preserve">: hydrogen peroxide; HO: </w:t>
      </w:r>
      <w:proofErr w:type="spellStart"/>
      <w:r w:rsidR="00940DB9" w:rsidRPr="0059553F">
        <w:rPr>
          <w:rFonts w:asciiTheme="majorHAnsi" w:hAnsiTheme="majorHAnsi"/>
          <w:sz w:val="22"/>
          <w:szCs w:val="22"/>
        </w:rPr>
        <w:t>heme</w:t>
      </w:r>
      <w:proofErr w:type="spellEnd"/>
      <w:r w:rsidR="00940DB9" w:rsidRPr="0059553F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="00940DB9" w:rsidRPr="0059553F">
        <w:rPr>
          <w:rFonts w:asciiTheme="majorHAnsi" w:hAnsiTheme="majorHAnsi"/>
          <w:sz w:val="22"/>
          <w:szCs w:val="22"/>
        </w:rPr>
        <w:t>oxygenase</w:t>
      </w:r>
      <w:proofErr w:type="spellEnd"/>
      <w:r w:rsidR="00940DB9" w:rsidRPr="0059553F">
        <w:rPr>
          <w:rFonts w:asciiTheme="majorHAnsi" w:hAnsiTheme="majorHAnsi"/>
          <w:sz w:val="22"/>
          <w:szCs w:val="22"/>
        </w:rPr>
        <w:t xml:space="preserve">; ICAM-1: intercellular adhesion molecule-1; IL: interleukin; LDH: lactate dehydrogenase; MAPK: </w:t>
      </w:r>
      <w:r w:rsidR="00940DB9" w:rsidRPr="0059553F">
        <w:rPr>
          <w:rFonts w:asciiTheme="majorHAnsi" w:hAnsiTheme="majorHAnsi"/>
          <w:bCs/>
          <w:iCs/>
          <w:sz w:val="22"/>
          <w:szCs w:val="22"/>
          <w:lang w:val="en-US"/>
        </w:rPr>
        <w:t xml:space="preserve">p38 mitogen-activated protein kinase; </w:t>
      </w:r>
      <w:r w:rsidR="00940DB9" w:rsidRPr="0059553F">
        <w:rPr>
          <w:rFonts w:asciiTheme="majorHAnsi" w:hAnsiTheme="majorHAnsi"/>
          <w:sz w:val="22"/>
          <w:szCs w:val="22"/>
          <w:lang w:val="en-US"/>
        </w:rPr>
        <w:t xml:space="preserve">MCP-1: monocyte chemotactic protein; </w:t>
      </w:r>
      <w:r w:rsidR="00940DB9" w:rsidRPr="0059553F">
        <w:rPr>
          <w:rFonts w:asciiTheme="majorHAnsi" w:hAnsiTheme="majorHAnsi"/>
          <w:sz w:val="22"/>
          <w:szCs w:val="22"/>
        </w:rPr>
        <w:t xml:space="preserve">MDA: malondialdehyde; </w:t>
      </w:r>
      <w:r w:rsidR="00940DB9" w:rsidRPr="0059553F">
        <w:rPr>
          <w:rFonts w:asciiTheme="majorHAnsi" w:hAnsiTheme="majorHAnsi"/>
          <w:sz w:val="22"/>
          <w:szCs w:val="22"/>
          <w:lang w:val="en-US"/>
        </w:rPr>
        <w:t>MIP-1</w:t>
      </w:r>
      <w:r w:rsidR="00940DB9" w:rsidRPr="0059553F">
        <w:rPr>
          <w:rFonts w:asciiTheme="majorHAnsi" w:hAnsiTheme="majorHAnsi"/>
          <w:sz w:val="22"/>
          <w:szCs w:val="22"/>
          <w:lang w:val="el-GR"/>
        </w:rPr>
        <w:t>α</w:t>
      </w:r>
      <w:r w:rsidR="00940DB9" w:rsidRPr="0059553F">
        <w:rPr>
          <w:rFonts w:asciiTheme="majorHAnsi" w:hAnsiTheme="majorHAnsi"/>
          <w:sz w:val="22"/>
          <w:szCs w:val="22"/>
          <w:lang w:val="en-US"/>
        </w:rPr>
        <w:t xml:space="preserve">: macrophage inflammatory protein; </w:t>
      </w:r>
      <w:r w:rsidR="00940DB9" w:rsidRPr="0059553F">
        <w:rPr>
          <w:rFonts w:asciiTheme="majorHAnsi" w:hAnsiTheme="majorHAnsi"/>
          <w:sz w:val="22"/>
          <w:szCs w:val="22"/>
        </w:rPr>
        <w:t xml:space="preserve">MyD88: </w:t>
      </w:r>
      <w:r w:rsidR="00940DB9" w:rsidRPr="0059553F">
        <w:rPr>
          <w:rFonts w:asciiTheme="majorHAnsi" w:hAnsiTheme="majorHAnsi"/>
          <w:sz w:val="22"/>
          <w:szCs w:val="22"/>
          <w:lang w:val="en-US"/>
        </w:rPr>
        <w:t xml:space="preserve">Myeloid differentiation factor 88; </w:t>
      </w:r>
      <w:r w:rsidR="00940DB9" w:rsidRPr="0059553F">
        <w:rPr>
          <w:rFonts w:asciiTheme="majorHAnsi" w:hAnsiTheme="majorHAnsi"/>
          <w:sz w:val="22"/>
          <w:szCs w:val="22"/>
        </w:rPr>
        <w:t xml:space="preserve">NPAH: </w:t>
      </w:r>
      <w:r w:rsidR="00940DB9" w:rsidRPr="0059553F">
        <w:rPr>
          <w:rFonts w:asciiTheme="majorHAnsi" w:hAnsiTheme="majorHAnsi"/>
          <w:sz w:val="22"/>
          <w:szCs w:val="22"/>
          <w:lang w:val="en-US"/>
        </w:rPr>
        <w:t>nitrated polycyclic aromatic hydrocarbons; OFA: oil fly ash; PM</w:t>
      </w:r>
      <w:r w:rsidR="00940DB9" w:rsidRPr="0059553F">
        <w:rPr>
          <w:rFonts w:asciiTheme="majorHAnsi" w:hAnsiTheme="majorHAnsi"/>
          <w:sz w:val="22"/>
          <w:szCs w:val="22"/>
          <w:vertAlign w:val="subscript"/>
          <w:lang w:val="en-US"/>
        </w:rPr>
        <w:t>2.5.</w:t>
      </w:r>
      <w:r w:rsidR="00940DB9" w:rsidRPr="0059553F">
        <w:rPr>
          <w:rFonts w:asciiTheme="majorHAnsi" w:hAnsiTheme="majorHAnsi"/>
          <w:sz w:val="22"/>
          <w:szCs w:val="22"/>
          <w:lang w:val="en-US"/>
        </w:rPr>
        <w:t>: particulate matter &lt; 2.5</w:t>
      </w:r>
      <w:r w:rsidR="00940DB9" w:rsidRPr="0059553F">
        <w:rPr>
          <w:rFonts w:asciiTheme="majorHAnsi" w:hAnsiTheme="majorHAnsi"/>
          <w:sz w:val="22"/>
          <w:szCs w:val="22"/>
          <w:lang w:val="el-GR"/>
        </w:rPr>
        <w:t>μ</w:t>
      </w:r>
      <w:r w:rsidR="00940DB9" w:rsidRPr="0059553F">
        <w:rPr>
          <w:rFonts w:asciiTheme="majorHAnsi" w:hAnsiTheme="majorHAnsi"/>
          <w:sz w:val="22"/>
          <w:szCs w:val="22"/>
          <w:lang w:val="en-US"/>
        </w:rPr>
        <w:t xml:space="preserve">m in diameter; </w:t>
      </w:r>
      <w:proofErr w:type="spellStart"/>
      <w:r w:rsidR="00940DB9" w:rsidRPr="0059553F">
        <w:rPr>
          <w:rFonts w:asciiTheme="majorHAnsi" w:hAnsiTheme="majorHAnsi"/>
          <w:sz w:val="22"/>
          <w:szCs w:val="22"/>
        </w:rPr>
        <w:t>Py</w:t>
      </w:r>
      <w:proofErr w:type="spellEnd"/>
      <w:r w:rsidR="00940DB9" w:rsidRPr="0059553F">
        <w:rPr>
          <w:rFonts w:asciiTheme="majorHAnsi" w:hAnsiTheme="majorHAnsi"/>
          <w:sz w:val="22"/>
          <w:szCs w:val="22"/>
        </w:rPr>
        <w:t xml:space="preserve">: </w:t>
      </w:r>
      <w:proofErr w:type="spellStart"/>
      <w:r w:rsidR="00940DB9" w:rsidRPr="0059553F">
        <w:rPr>
          <w:rFonts w:asciiTheme="majorHAnsi" w:hAnsiTheme="majorHAnsi"/>
          <w:sz w:val="22"/>
          <w:szCs w:val="22"/>
        </w:rPr>
        <w:t>pyrene</w:t>
      </w:r>
      <w:proofErr w:type="spellEnd"/>
      <w:r w:rsidR="00940DB9" w:rsidRPr="0059553F">
        <w:rPr>
          <w:rFonts w:asciiTheme="majorHAnsi" w:hAnsiTheme="majorHAnsi"/>
          <w:sz w:val="22"/>
          <w:szCs w:val="22"/>
        </w:rPr>
        <w:t xml:space="preserve">; RANTES: </w:t>
      </w:r>
      <w:r w:rsidR="00940DB9" w:rsidRPr="0059553F">
        <w:rPr>
          <w:rFonts w:asciiTheme="majorHAnsi" w:hAnsiTheme="majorHAnsi"/>
          <w:sz w:val="22"/>
          <w:szCs w:val="22"/>
          <w:lang w:val="en-US"/>
        </w:rPr>
        <w:t>regulated on activation normal T expressed and secreted;</w:t>
      </w:r>
      <w:r w:rsidR="00940DB9" w:rsidRPr="0059553F">
        <w:rPr>
          <w:rFonts w:asciiTheme="majorHAnsi" w:hAnsiTheme="majorHAnsi"/>
          <w:sz w:val="22"/>
          <w:szCs w:val="22"/>
        </w:rPr>
        <w:t xml:space="preserve"> ROFA: residual oil fly ash; RV: rhinovirus; SD: sand dust; </w:t>
      </w:r>
      <w:r w:rsidR="00940DB9" w:rsidRPr="0059553F">
        <w:rPr>
          <w:rFonts w:asciiTheme="majorHAnsi" w:hAnsiTheme="majorHAnsi"/>
          <w:bCs/>
          <w:iCs/>
          <w:sz w:val="22"/>
          <w:szCs w:val="22"/>
          <w:lang w:val="en-US"/>
        </w:rPr>
        <w:t>SiO</w:t>
      </w:r>
      <w:r w:rsidR="00940DB9" w:rsidRPr="0059553F">
        <w:rPr>
          <w:rFonts w:asciiTheme="majorHAnsi" w:hAnsiTheme="majorHAnsi"/>
          <w:bCs/>
          <w:iCs/>
          <w:sz w:val="22"/>
          <w:szCs w:val="22"/>
          <w:vertAlign w:val="subscript"/>
          <w:lang w:val="en-US"/>
        </w:rPr>
        <w:t>2</w:t>
      </w:r>
      <w:r w:rsidR="00940DB9" w:rsidRPr="0059553F">
        <w:rPr>
          <w:rFonts w:asciiTheme="majorHAnsi" w:hAnsiTheme="majorHAnsi"/>
          <w:bCs/>
          <w:iCs/>
          <w:sz w:val="22"/>
          <w:szCs w:val="22"/>
          <w:lang w:val="en-US"/>
        </w:rPr>
        <w:t>: silica; SOD: superoxide dismutase; TiO</w:t>
      </w:r>
      <w:r w:rsidR="00940DB9" w:rsidRPr="0059553F">
        <w:rPr>
          <w:rFonts w:asciiTheme="majorHAnsi" w:hAnsiTheme="majorHAnsi"/>
          <w:bCs/>
          <w:iCs/>
          <w:sz w:val="22"/>
          <w:szCs w:val="22"/>
          <w:vertAlign w:val="subscript"/>
          <w:lang w:val="en-US"/>
        </w:rPr>
        <w:t>2</w:t>
      </w:r>
      <w:r w:rsidR="00940DB9" w:rsidRPr="0059553F">
        <w:rPr>
          <w:rFonts w:asciiTheme="majorHAnsi" w:hAnsiTheme="majorHAnsi"/>
          <w:bCs/>
          <w:iCs/>
          <w:sz w:val="22"/>
          <w:szCs w:val="22"/>
          <w:lang w:val="en-US"/>
        </w:rPr>
        <w:t>: titanium dioxide; TLR: toll cell receptor; TNF-α</w:t>
      </w:r>
      <w:r w:rsidR="00DC76A2" w:rsidRPr="0059553F">
        <w:rPr>
          <w:rFonts w:asciiTheme="majorHAnsi" w:hAnsiTheme="majorHAnsi"/>
          <w:bCs/>
          <w:iCs/>
          <w:sz w:val="22"/>
          <w:szCs w:val="22"/>
          <w:lang w:val="en-US"/>
        </w:rPr>
        <w:t xml:space="preserve"> : tumor necrosis factor-α</w:t>
      </w:r>
    </w:p>
    <w:p w14:paraId="4F3BBA03" w14:textId="77777777" w:rsidR="00940DB9" w:rsidRPr="0059553F" w:rsidRDefault="00940DB9" w:rsidP="0059553F">
      <w:pPr>
        <w:jc w:val="both"/>
        <w:rPr>
          <w:rFonts w:asciiTheme="majorHAnsi" w:hAnsiTheme="majorHAnsi"/>
          <w:bCs/>
          <w:iCs/>
          <w:sz w:val="22"/>
          <w:szCs w:val="22"/>
          <w:lang w:val="en-US"/>
        </w:rPr>
      </w:pPr>
    </w:p>
    <w:p w14:paraId="415BF4F5" w14:textId="77777777" w:rsidR="00940DB9" w:rsidRPr="0059553F" w:rsidRDefault="00940DB9" w:rsidP="00940DB9">
      <w:pPr>
        <w:rPr>
          <w:rFonts w:asciiTheme="majorHAnsi" w:hAnsiTheme="majorHAnsi"/>
          <w:bCs/>
          <w:iCs/>
          <w:sz w:val="22"/>
          <w:szCs w:val="22"/>
          <w:lang w:val="en-US"/>
        </w:rPr>
      </w:pPr>
    </w:p>
    <w:p w14:paraId="3481475C" w14:textId="77777777" w:rsidR="00940DB9" w:rsidRPr="0059553F" w:rsidRDefault="00940DB9">
      <w:pPr>
        <w:rPr>
          <w:rFonts w:asciiTheme="majorHAnsi" w:hAnsiTheme="majorHAnsi"/>
        </w:rPr>
      </w:pPr>
      <w:bookmarkStart w:id="139" w:name="_GoBack"/>
      <w:bookmarkEnd w:id="139"/>
    </w:p>
    <w:sectPr w:rsidR="00940DB9" w:rsidRPr="0059553F" w:rsidSect="00940DB9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DB9"/>
    <w:rsid w:val="00021294"/>
    <w:rsid w:val="00080344"/>
    <w:rsid w:val="000C5F4A"/>
    <w:rsid w:val="00133724"/>
    <w:rsid w:val="001C545A"/>
    <w:rsid w:val="00211237"/>
    <w:rsid w:val="00310C65"/>
    <w:rsid w:val="00353507"/>
    <w:rsid w:val="0035565A"/>
    <w:rsid w:val="00382EAE"/>
    <w:rsid w:val="003A5375"/>
    <w:rsid w:val="00415F55"/>
    <w:rsid w:val="004362BD"/>
    <w:rsid w:val="00492079"/>
    <w:rsid w:val="004E028D"/>
    <w:rsid w:val="00554527"/>
    <w:rsid w:val="00570B72"/>
    <w:rsid w:val="0059553F"/>
    <w:rsid w:val="005B40D8"/>
    <w:rsid w:val="006A148C"/>
    <w:rsid w:val="00765C40"/>
    <w:rsid w:val="00786982"/>
    <w:rsid w:val="00820251"/>
    <w:rsid w:val="00857C23"/>
    <w:rsid w:val="008D2F00"/>
    <w:rsid w:val="00903BD8"/>
    <w:rsid w:val="00940DB9"/>
    <w:rsid w:val="009D7975"/>
    <w:rsid w:val="009E5D3D"/>
    <w:rsid w:val="00A018F7"/>
    <w:rsid w:val="00A24659"/>
    <w:rsid w:val="00A77D40"/>
    <w:rsid w:val="00AC47D2"/>
    <w:rsid w:val="00AF19C1"/>
    <w:rsid w:val="00C43211"/>
    <w:rsid w:val="00CA1763"/>
    <w:rsid w:val="00CA451E"/>
    <w:rsid w:val="00CD1F13"/>
    <w:rsid w:val="00D2552B"/>
    <w:rsid w:val="00DC76A2"/>
    <w:rsid w:val="00DE2062"/>
    <w:rsid w:val="00E076AB"/>
    <w:rsid w:val="00F61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B42B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0D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20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062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0D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20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062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55</Words>
  <Characters>6016</Characters>
  <Application>Microsoft Macintosh Word</Application>
  <DocSecurity>0</DocSecurity>
  <Lines>50</Lines>
  <Paragraphs>14</Paragraphs>
  <ScaleCrop>false</ScaleCrop>
  <Company/>
  <LinksUpToDate>false</LinksUpToDate>
  <CharactersWithSpaces>7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Fussell</dc:creator>
  <cp:keywords/>
  <dc:description/>
  <cp:lastModifiedBy>Julia Fussell</cp:lastModifiedBy>
  <cp:revision>2</cp:revision>
  <dcterms:created xsi:type="dcterms:W3CDTF">2021-06-18T16:53:00Z</dcterms:created>
  <dcterms:modified xsi:type="dcterms:W3CDTF">2021-06-18T16:53:00Z</dcterms:modified>
</cp:coreProperties>
</file>